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emf" ContentType="image/x-e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Material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ffect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of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ZFc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b2/b4,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b1/b3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b2/b3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and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gr/gr) deletions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p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rimary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duplication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on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the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outcomes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of the first ICSI 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reatment cycle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: A single-center retrospective cohort study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Linlin Li, Xiangyin Liu, Xinying Wang, Hongguo Zhang, Ruizhi Liu</w:t>
      </w: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*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Reproductive Medicine Center, Prenatal Diagnosis Center, First Hospital of Jilin University, Changchun, China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Linlin Li, E-mail:</w:t>
      </w: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u w:val="none"/>
          <w:lang w:val="en-US" w:eastAsia="zh-CN" w:bidi="ar"/>
        </w:rPr>
        <w:instrText xml:space="preserve"> HYPERLINK "mailto:lll82932404@jlu.edu.cn" </w:instrText>
      </w: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u w:val="none"/>
          <w:lang w:val="en-US" w:eastAsia="zh-CN" w:bidi="ar"/>
        </w:rPr>
        <w:fldChar w:fldCharType="separate"/>
      </w:r>
      <w:r>
        <w:rPr>
          <w:rStyle w:val="11"/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u w:val="none"/>
          <w:lang w:val="en-US" w:eastAsia="zh-CN" w:bidi="ar"/>
        </w:rPr>
        <w:t>lll82932404@jlu.edu.cn</w:t>
      </w: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u w:val="none"/>
          <w:lang w:val="en-US" w:eastAsia="zh-CN" w:bidi="ar"/>
        </w:rPr>
        <w:fldChar w:fldCharType="end"/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Xiangyin Liu, E-mail: xiangyin_liu@jlu.edu.cn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Xinying Wang, E-mail: 673465866@qq.com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Hongguo Zhang, E-mail: zhanghguo@jlu.edu.cn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Ruizhi Liu, E-mail: liurz@jlu.edu.cn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*</w:t>
      </w: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Correspondence:</w:t>
      </w:r>
    </w:p>
    <w:p>
      <w:pPr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Ruizhi Liu, </w:t>
      </w:r>
      <w:r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Reproductive Medicine Center, Prenatal Diagnosis Center, First Hospital of Jilin University, No. 1 Xinmin Street, Changchun 130021, China.</w:t>
      </w:r>
    </w:p>
    <w:p>
      <w:pPr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Tel and Fax: 86 431 88783909 </w:t>
      </w:r>
    </w:p>
    <w:p>
      <w:pPr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ja-JP" w:bidi="ar"/>
        </w:rPr>
      </w:pPr>
      <w:r>
        <w:rPr>
          <w:rFonts w:hint="eastAsia" w:ascii="Times New Roman" w:hAnsi="Times New Roman" w:eastAsia="Lato-Bold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Email: liurz@jlu.edu.cn</w:t>
      </w:r>
    </w:p>
    <w:p/>
    <w:p/>
    <w:p/>
    <w:p/>
    <w:p/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1 </w:t>
      </w: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igures and </w:t>
      </w:r>
      <w:r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t</w:t>
      </w: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ables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.1 </w:t>
      </w: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igures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8863330" cy="2059305"/>
            <wp:effectExtent l="0" t="0" r="13970" b="17145"/>
            <wp:docPr id="1" name="图片 1" descr="50a020603498012002540fae0bc752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0a020603498012002540fae0bc752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05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NewRomanPS-BoldMT" w:hAnsi="TimesNewRomanPS-BoldMT" w:eastAsia="TimesNewRomanPS-BoldMT" w:cs="TimesNewRomanPS-BoldMT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 Figure 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1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Schematic diagram of </w:t>
      </w:r>
      <w:bookmarkStart w:id="0" w:name="OLE_LINK19"/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the structure of </w:t>
      </w:r>
      <w:bookmarkEnd w:id="0"/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the AZF reg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on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the Y chromosome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NewRomanPS-BoldMT" w:hAnsi="TimesNewRomanPS-BoldMT" w:eastAsia="宋体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both"/>
        <w:rPr>
          <w:rFonts w:hint="eastAsia" w:ascii="TimesNewRomanPS-BoldMT" w:hAnsi="TimesNewRomanPS-BoldMT" w:eastAsia="宋体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eastAsia" w:ascii="TimesNewRomanPS-BoldMT" w:hAnsi="TimesNewRomanPS-BoldMT" w:eastAsia="宋体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NewRomanPS-BoldMT" w:hAnsi="TimesNewRomanPS-BoldMT" w:eastAsia="宋体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8860155" cy="2160270"/>
            <wp:effectExtent l="0" t="0" r="17145" b="0"/>
            <wp:docPr id="2" name="图片 2" descr="图片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0155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 Figure S2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Probes distribution in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e t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argeted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xt-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g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eneration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quencing (NGS)) utilized in the current study. The</w:t>
      </w:r>
      <w:bookmarkStart w:id="1" w:name="OLE_LINK11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mployed detection kit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omprises</w:t>
      </w:r>
      <w:bookmarkEnd w:id="1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a total of 206 </w:t>
      </w:r>
      <w:bookmarkStart w:id="2" w:name="OLE_LINK12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pecific probes</w:t>
      </w:r>
      <w:bookmarkEnd w:id="2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of which,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165 loci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were located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ithin the AZF region, 10 loci located on the short arm of the Y chromosome, 9 loci on the X chromosome, and 22 loci on autosomal chromosome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Normal</w:t>
      </w:r>
      <w:bookmarkStart w:id="3" w:name="OLE_LINK42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refer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to m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le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amples with negative NGS detection results</w:t>
      </w:r>
      <w:bookmarkEnd w:id="3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jc w:val="center"/>
      </w:pPr>
      <w:r>
        <w:drawing>
          <wp:inline distT="0" distB="0" distL="114300" distR="114300">
            <wp:extent cx="7200265" cy="3599815"/>
            <wp:effectExtent l="0" t="0" r="0" b="0"/>
            <wp:docPr id="100" name="图片 9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9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00265" cy="35998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 Figure 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3 The </w:t>
      </w:r>
      <w:bookmarkStart w:id="4" w:name="OLE_LINK13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copy number variation(CNV) values </w:t>
      </w:r>
      <w:bookmarkEnd w:id="4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in</w:t>
      </w:r>
      <w:bookmarkStart w:id="5" w:name="OLE_LINK16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genomic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region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s from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rgeted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NGS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nalysis</w:t>
      </w:r>
      <w:bookmarkEnd w:id="5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. The X-axis shows genomic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region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, and the Y-axis shows CNV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values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. Blue bars represent observed CNVs, and the red line indicates the expected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CNV values at the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baseline. Positive values denote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e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presence of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genomic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duplications, and negative values denote the presence of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genomic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deletion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is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figure shows that the observed CNV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values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match the expected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CNV values at the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baseline in most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region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indicating no changes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in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opy number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and suggesting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no deletion in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AZF region.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Observation refers to observed CNV values. Expection refers to expected CNV values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856980" cy="3802380"/>
            <wp:effectExtent l="0" t="0" r="1270" b="7620"/>
            <wp:docPr id="4" name="图片 4" descr="STS 位置示意图(1)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TS 位置示意图(1)_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5698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 Figure S4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Schematic diagram of qPCR validation of genomic loci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in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the AZF region on the Y chromosom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is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figure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i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llustrates the localization of the classic 6 STS (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quence-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agged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ite) markers (SY86, SY84, SY127, SY134, SY254, SY255) and the qPCR validation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of genomic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loci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in the AZF region. </w:t>
      </w:r>
      <w:bookmarkStart w:id="6" w:name="OLE_LINK1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The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genomic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loci validated by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qPCR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are highlighted in red.</w:t>
      </w:r>
      <w:bookmarkEnd w:id="6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bookmarkStart w:id="7" w:name="OLE_LINK21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Normal copy numbers in healthy individuals</w:t>
      </w:r>
      <w:bookmarkEnd w:id="7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are as follows: sY802 (2 copies), sY1191 (1 copy), sY1291 (1 copy), sY254 (7 copies), and sY242 (4 copies). These normal copy numbers serve as the baseline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data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for detecting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genomic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deletion and duplication in the AZF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region.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2652395</wp:posOffset>
                </wp:positionH>
                <wp:positionV relativeFrom="paragraph">
                  <wp:posOffset>-313690</wp:posOffset>
                </wp:positionV>
                <wp:extent cx="303530" cy="260985"/>
                <wp:effectExtent l="0" t="0" r="1270" b="5715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989965" y="668655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208.85pt;margin-top:-24.7pt;height:20.55pt;width:23.9pt;z-index:251669504;mso-width-relative:page;mso-height-relative:page;" fillcolor="#FFFFFF [3201]" filled="t" stroked="f" coordsize="21600,21600" o:gfxdata="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374390</wp:posOffset>
                </wp:positionH>
                <wp:positionV relativeFrom="paragraph">
                  <wp:posOffset>-316865</wp:posOffset>
                </wp:positionV>
                <wp:extent cx="303530" cy="260985"/>
                <wp:effectExtent l="0" t="0" r="1270" b="5715"/>
                <wp:wrapNone/>
                <wp:docPr id="85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65.7pt;margin-top:-24.95pt;height:20.55pt;width:23.9pt;z-index:251671552;mso-width-relative:page;mso-height-relative:page;" fillcolor="#FFFFFF [3201]" filled="t" stroked="f" coordsize="21600,21600" o:gfxdata="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k2nondYAAAAKAQAADwAA&#10;AAAAAAABACAAAAAiAAAAZHJzL2Rvd25yZXYueG1sUEsBAhQAFAAAAAgAh07iQJSG/HJRAgAAkA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14020</wp:posOffset>
                </wp:positionH>
                <wp:positionV relativeFrom="paragraph">
                  <wp:posOffset>-321945</wp:posOffset>
                </wp:positionV>
                <wp:extent cx="303530" cy="260985"/>
                <wp:effectExtent l="0" t="0" r="1270" b="5715"/>
                <wp:wrapNone/>
                <wp:docPr id="84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2.6pt;margin-top:-25.35pt;height:20.55pt;width:23.9pt;z-index:251670528;mso-width-relative:page;mso-height-relative:page;" fillcolor="#FFFFFF [3201]" filled="t" stroked="f" coordsize="21600,21600" o:gfxdata="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FfMgK7VAAAACQEAAA8AAAAA&#10;AAAAAQAgAAAAIgAAAGRycy9kb3ducmV2LnhtbFBLAQIUABQAAAAIAIdO4kC0G57XUAIAAJA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6008370</wp:posOffset>
            </wp:positionH>
            <wp:positionV relativeFrom="paragraph">
              <wp:posOffset>-200660</wp:posOffset>
            </wp:positionV>
            <wp:extent cx="2952115" cy="1440180"/>
            <wp:effectExtent l="0" t="0" r="0" b="0"/>
            <wp:wrapThrough wrapText="bothSides">
              <wp:wrapPolygon>
                <wp:start x="3485" y="1143"/>
                <wp:lineTo x="418" y="3714"/>
                <wp:lineTo x="279" y="4286"/>
                <wp:lineTo x="1394" y="5714"/>
                <wp:lineTo x="558" y="7143"/>
                <wp:lineTo x="558" y="8000"/>
                <wp:lineTo x="1394" y="10286"/>
                <wp:lineTo x="697" y="10286"/>
                <wp:lineTo x="279" y="11714"/>
                <wp:lineTo x="279" y="17714"/>
                <wp:lineTo x="836" y="19429"/>
                <wp:lineTo x="1812" y="20286"/>
                <wp:lineTo x="12266" y="20286"/>
                <wp:lineTo x="12684" y="19429"/>
                <wp:lineTo x="12545" y="10286"/>
                <wp:lineTo x="21047" y="9143"/>
                <wp:lineTo x="21047" y="6857"/>
                <wp:lineTo x="12405" y="5714"/>
                <wp:lineTo x="17562" y="5429"/>
                <wp:lineTo x="17423" y="4286"/>
                <wp:lineTo x="10593" y="1143"/>
                <wp:lineTo x="3485" y="1143"/>
              </wp:wrapPolygon>
            </wp:wrapThrough>
            <wp:docPr id="68" name="图片 68" descr="b2_b4 dup+b1_b3 de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b2_b4 dup+b1_b3 del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59410</wp:posOffset>
            </wp:positionH>
            <wp:positionV relativeFrom="paragraph">
              <wp:posOffset>-191770</wp:posOffset>
            </wp:positionV>
            <wp:extent cx="2952115" cy="1440180"/>
            <wp:effectExtent l="0" t="0" r="0" b="0"/>
            <wp:wrapNone/>
            <wp:docPr id="67" name="图片 67" descr="b1_b3 dele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b1_b3 deletion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56515</wp:posOffset>
            </wp:positionH>
            <wp:positionV relativeFrom="paragraph">
              <wp:posOffset>-198755</wp:posOffset>
            </wp:positionV>
            <wp:extent cx="2952115" cy="1440180"/>
            <wp:effectExtent l="0" t="0" r="0" b="0"/>
            <wp:wrapTight wrapText="bothSides">
              <wp:wrapPolygon>
                <wp:start x="7109" y="1143"/>
                <wp:lineTo x="697" y="3143"/>
                <wp:lineTo x="418" y="3714"/>
                <wp:lineTo x="1533" y="5714"/>
                <wp:lineTo x="558" y="8286"/>
                <wp:lineTo x="558" y="9143"/>
                <wp:lineTo x="1533" y="10286"/>
                <wp:lineTo x="418" y="13143"/>
                <wp:lineTo x="418" y="13714"/>
                <wp:lineTo x="1533" y="14857"/>
                <wp:lineTo x="279" y="18286"/>
                <wp:lineTo x="836" y="19429"/>
                <wp:lineTo x="2927" y="19429"/>
                <wp:lineTo x="3066" y="20571"/>
                <wp:lineTo x="15054" y="20571"/>
                <wp:lineTo x="15332" y="19429"/>
                <wp:lineTo x="16029" y="19429"/>
                <wp:lineTo x="16308" y="18286"/>
                <wp:lineTo x="13242" y="14857"/>
                <wp:lineTo x="13242" y="10286"/>
                <wp:lineTo x="20071" y="10286"/>
                <wp:lineTo x="21047" y="9714"/>
                <wp:lineTo x="19235" y="5429"/>
                <wp:lineTo x="10733" y="1143"/>
                <wp:lineTo x="7109" y="1143"/>
              </wp:wrapPolygon>
            </wp:wrapTight>
            <wp:docPr id="64" name="图片 64" descr="b2_b4 deletion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b2_b4 deletion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3053080</wp:posOffset>
                </wp:positionH>
                <wp:positionV relativeFrom="paragraph">
                  <wp:posOffset>171450</wp:posOffset>
                </wp:positionV>
                <wp:extent cx="303530" cy="260985"/>
                <wp:effectExtent l="0" t="0" r="1270" b="5715"/>
                <wp:wrapNone/>
                <wp:docPr id="87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40.4pt;margin-top:13.5pt;height:20.55pt;width:23.9pt;z-index:251673600;mso-width-relative:page;mso-height-relative:page;" fillcolor="#FFFFFF [3201]" filled="t" stroked="f" coordsize="21600,21600" o:gfxdata="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AidnFPVAAAACQEAAA8AAAAA&#10;AAAAAQAgAAAAIgAAAGRycy9kb3ducmV2LnhtbFBLAQIUABQAAAAIAIdO4kCVukjjUAIAAJA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6076315</wp:posOffset>
                </wp:positionH>
                <wp:positionV relativeFrom="paragraph">
                  <wp:posOffset>189230</wp:posOffset>
                </wp:positionV>
                <wp:extent cx="303530" cy="260985"/>
                <wp:effectExtent l="0" t="0" r="1270" b="5715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78.45pt;margin-top:14.9pt;height:20.55pt;width:23.9pt;z-index:251674624;mso-width-relative:page;mso-height-relative:page;" fillcolor="#FFFFFF [3201]" filled="t" stroked="f" coordsize="21600,21600" o:gfxdata="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c2jrH1gAAAAoBAAAPAAAA&#10;AAAAAAEAIAAAACIAAABkcnMvZG93bnJldi54bWxQSwECFAAUAAAACACHTuJAMJ/EBFACAACQ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9210</wp:posOffset>
                </wp:positionH>
                <wp:positionV relativeFrom="paragraph">
                  <wp:posOffset>153035</wp:posOffset>
                </wp:positionV>
                <wp:extent cx="303530" cy="260985"/>
                <wp:effectExtent l="0" t="0" r="1270" b="5715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.3pt;margin-top:12.05pt;height:20.55pt;width:23.9pt;z-index:251672576;mso-width-relative:page;mso-height-relative:page;" fillcolor="#FFFFFF [3201]" filled="t" stroked="f" coordsize="21600,21600" o:gfxdata="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IsC+BfSAAAABgEAAA8AAAAAAAAA&#10;AQAgAAAAIgAAAGRycy9kb3ducmV2LnhtbFBLAQIUABQAAAAIAIdO4kC1JypGUAIAAJAEAAAOAAAA&#10;AAAAAAEAIAAAACE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6040755</wp:posOffset>
            </wp:positionH>
            <wp:positionV relativeFrom="paragraph">
              <wp:posOffset>56515</wp:posOffset>
            </wp:positionV>
            <wp:extent cx="2879725" cy="1440180"/>
            <wp:effectExtent l="0" t="0" r="0" b="0"/>
            <wp:wrapNone/>
            <wp:docPr id="71" name="图片 71" descr="b2_b3 del+b3_b4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 descr="b2_b3 del+b3_b4 dup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949575</wp:posOffset>
            </wp:positionH>
            <wp:positionV relativeFrom="paragraph">
              <wp:posOffset>60960</wp:posOffset>
            </wp:positionV>
            <wp:extent cx="2879725" cy="1440180"/>
            <wp:effectExtent l="0" t="0" r="0" b="0"/>
            <wp:wrapNone/>
            <wp:docPr id="70" name="图片 70" descr="b2_b3 de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b2_b3 del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23495</wp:posOffset>
            </wp:positionV>
            <wp:extent cx="2879725" cy="1440180"/>
            <wp:effectExtent l="0" t="0" r="0" b="0"/>
            <wp:wrapNone/>
            <wp:docPr id="69" name="图片 69" descr="gr_gr dup+b1_b3 de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gr_gr dup+b1_b3 del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6051550</wp:posOffset>
                </wp:positionH>
                <wp:positionV relativeFrom="paragraph">
                  <wp:posOffset>119380</wp:posOffset>
                </wp:positionV>
                <wp:extent cx="303530" cy="260985"/>
                <wp:effectExtent l="0" t="0" r="1270" b="5715"/>
                <wp:wrapNone/>
                <wp:docPr id="91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76.5pt;margin-top:9.4pt;height:20.55pt;width:23.9pt;z-index:251677696;mso-width-relative:page;mso-height-relative:page;" fillcolor="#FFFFFF [3201]" filled="t" stroked="f" coordsize="21600,21600" o:gfxdata="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DBOT931AAAAAoBAAAPAAAAAAAA&#10;AAEAIAAAACIAAABkcnMvZG93bnJldi54bWxQSwECFAAUAAAACACHTuJAgrousU8CAACQ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3020</wp:posOffset>
                </wp:positionH>
                <wp:positionV relativeFrom="paragraph">
                  <wp:posOffset>11430</wp:posOffset>
                </wp:positionV>
                <wp:extent cx="303530" cy="260985"/>
                <wp:effectExtent l="0" t="0" r="1270" b="5715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.6pt;margin-top:0.9pt;height:20.55pt;width:23.9pt;z-index:251675648;mso-width-relative:page;mso-height-relative:page;" fillcolor="#FFFFFF [3201]" filled="t" stroked="f" coordsize="21600,21600" o:gfxdata="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qZyvsNEAAAAFAQAADwAAAAAAAAAB&#10;ACAAAAAiAAAAZHJzL2Rvd25yZXYueG1sUEsBAhQAFAAAAAgAh07iQBACpqFQAgAAkAQAAA4AAAAA&#10;AAAAAQAgAAAAIAEAAGRycy9lMm9Eb2MueG1sUEsFBgAAAAAGAAYAWQEAAOI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951480</wp:posOffset>
                </wp:positionH>
                <wp:positionV relativeFrom="paragraph">
                  <wp:posOffset>86360</wp:posOffset>
                </wp:positionV>
                <wp:extent cx="303530" cy="260985"/>
                <wp:effectExtent l="0" t="0" r="1270" b="5715"/>
                <wp:wrapNone/>
                <wp:docPr id="90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2.4pt;margin-top:6.8pt;height:20.55pt;width:23.9pt;z-index:251676672;mso-width-relative:page;mso-height-relative:page;" fillcolor="#FFFFFF [3201]" filled="t" stroked="f" coordsize="21600,21600" o:gfxdata="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EvVflfTAAAACQEAAA8AAAAAAAAA&#10;AQAgAAAAIgAAAGRycy9kb3ducmV2LnhtbFBLAQIUABQAAAAIAIdO4kCiJ0wUTwIAAJAEAAAOAAAA&#10;AAAAAAEAIAAAACI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030855</wp:posOffset>
            </wp:positionH>
            <wp:positionV relativeFrom="paragraph">
              <wp:posOffset>91440</wp:posOffset>
            </wp:positionV>
            <wp:extent cx="2952115" cy="1440180"/>
            <wp:effectExtent l="0" t="0" r="0" b="0"/>
            <wp:wrapNone/>
            <wp:docPr id="73" name="图片 73" descr="b2_b3 del+grey1,r2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b2_b3 del+grey1,r2 dup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6036310</wp:posOffset>
            </wp:positionH>
            <wp:positionV relativeFrom="paragraph">
              <wp:posOffset>88265</wp:posOffset>
            </wp:positionV>
            <wp:extent cx="2879725" cy="1440180"/>
            <wp:effectExtent l="0" t="0" r="0" b="0"/>
            <wp:wrapNone/>
            <wp:docPr id="74" name="图片 74" descr="gr_gr de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gr_gr del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02870</wp:posOffset>
            </wp:positionH>
            <wp:positionV relativeFrom="paragraph">
              <wp:posOffset>96520</wp:posOffset>
            </wp:positionV>
            <wp:extent cx="2952115" cy="1440180"/>
            <wp:effectExtent l="0" t="0" r="0" b="0"/>
            <wp:wrapNone/>
            <wp:docPr id="72" name="图片 72" descr="b2_b3 del+grey1,r1,r2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b2_b3 del+grey1,r1,r2 dup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     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5893435</wp:posOffset>
                </wp:positionH>
                <wp:positionV relativeFrom="paragraph">
                  <wp:posOffset>-57150</wp:posOffset>
                </wp:positionV>
                <wp:extent cx="303530" cy="260985"/>
                <wp:effectExtent l="0" t="0" r="1270" b="5715"/>
                <wp:wrapNone/>
                <wp:docPr id="94" name="文本框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64.05pt;margin-top:-4.5pt;height:20.55pt;width:23.9pt;z-index:251680768;mso-width-relative:page;mso-height-relative:page;" fillcolor="#FFFFFF [3201]" filled="t" stroked="f" coordsize="21600,21600" o:gfxdata="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JH5RvPVAAAACQEAAA8AAAAA&#10;AAAAAQAgAAAAIgAAAGRycy9kb3ducmV2LnhtbFBLAQIUABQAAAAIAIdO4kDhWVXsUAIAAJA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75610</wp:posOffset>
                </wp:positionH>
                <wp:positionV relativeFrom="paragraph">
                  <wp:posOffset>-33655</wp:posOffset>
                </wp:positionV>
                <wp:extent cx="303530" cy="260985"/>
                <wp:effectExtent l="0" t="0" r="1270" b="5715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4.3pt;margin-top:-2.65pt;height:20.55pt;width:23.9pt;z-index:251679744;mso-width-relative:page;mso-height-relative:page;" fillcolor="#FFFFFF [3201]" filled="t" stroked="f" coordsize="21600,21600" o:gfxdata="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IFxiV1gAAAAkBAAAPAAAA&#10;AAAAAAEAIAAAACIAAABkcnMvZG93bnJldi54bWxQSwECFAAUAAAACACHTuJAg4aaIFACAACQ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85090</wp:posOffset>
                </wp:positionH>
                <wp:positionV relativeFrom="paragraph">
                  <wp:posOffset>-101600</wp:posOffset>
                </wp:positionV>
                <wp:extent cx="303530" cy="260985"/>
                <wp:effectExtent l="0" t="0" r="1270" b="5715"/>
                <wp:wrapNone/>
                <wp:docPr id="92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.7pt;margin-top:-8pt;height:20.55pt;width:23.9pt;z-index:251678720;mso-width-relative:page;mso-height-relative:page;" fillcolor="#FFFFFF [3201]" filled="t" stroked="f" coordsize="21600,21600" o:gfxdata="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m0YgQNQAAAAIAQAADwAAAAAA&#10;AAABACAAAAAiAAAAZHJzL2Rvd25yZXYueG1sUEsBAhQAFAAAAAgAh07iQKMb+IVQAgAAkA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952115" cy="1440180"/>
            <wp:effectExtent l="0" t="0" r="0" b="0"/>
            <wp:docPr id="75" name="图片 75" descr="gr_gr del+b2_b4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gr_gr del+b2_b4 dup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952115" cy="1440180"/>
            <wp:effectExtent l="0" t="0" r="0" b="0"/>
            <wp:docPr id="76" name="图片 76" descr="gr_gr del+b2_b4 dup twi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gr_gr del+b2_b4 dup twi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952115" cy="1440180"/>
            <wp:effectExtent l="0" t="0" r="0" b="0"/>
            <wp:docPr id="77" name="图片 77" descr="gr_gr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 descr="gr_gr dup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035935</wp:posOffset>
                </wp:positionH>
                <wp:positionV relativeFrom="paragraph">
                  <wp:posOffset>116205</wp:posOffset>
                </wp:positionV>
                <wp:extent cx="303530" cy="260985"/>
                <wp:effectExtent l="0" t="0" r="1270" b="5715"/>
                <wp:wrapNone/>
                <wp:docPr id="96" name="文本框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9.05pt;margin-top:9.15pt;height:20.55pt;width:23.9pt;z-index:251682816;mso-width-relative:page;mso-height-relative:page;" fillcolor="#FFFFFF [3201]" filled="t" stroked="f" coordsize="21600,21600" o:gfxdata="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JTfNPjVAAAACQEAAA8AAAAA&#10;AAAAAQAgAAAAIgAAAGRycy9kb3ducmV2LnhtbFBLAQIUABQAAAAIAIdO4kDgZeF9UAIAAJA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5968365</wp:posOffset>
                </wp:positionH>
                <wp:positionV relativeFrom="paragraph">
                  <wp:posOffset>49530</wp:posOffset>
                </wp:positionV>
                <wp:extent cx="303530" cy="260985"/>
                <wp:effectExtent l="0" t="0" r="1270" b="5715"/>
                <wp:wrapNone/>
                <wp:docPr id="97" name="文本框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69.95pt;margin-top:3.9pt;height:20.55pt;width:23.9pt;z-index:251683840;mso-width-relative:page;mso-height-relative:page;" fillcolor="#FFFFFF [3201]" filled="t" stroked="f" coordsize="21600,21600" o:gfxdata="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Pd755/UAAAACAEAAA8AAAAA&#10;AAAAAQAgAAAAIgAAAGRycy9kb3ducmV2LnhtbFBLAQIUABQAAAAIAIdO4kDA+IPYUQIAAJAEAAAO&#10;AAAAAAAAAAEAIAAAACM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90170</wp:posOffset>
                </wp:positionH>
                <wp:positionV relativeFrom="paragraph">
                  <wp:posOffset>69215</wp:posOffset>
                </wp:positionV>
                <wp:extent cx="303530" cy="260985"/>
                <wp:effectExtent l="0" t="0" r="1270" b="5715"/>
                <wp:wrapNone/>
                <wp:docPr id="95" name="文本框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.1pt;margin-top:5.45pt;height:20.55pt;width:23.9pt;z-index:251681792;mso-width-relative:page;mso-height-relative:page;" fillcolor="#FFFFFF [3201]" filled="t" stroked="f" coordsize="21600,21600" o:gfxdata="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BM8Spw0QAAAAcBAAAPAAAAAAAA&#10;AAEAIAAAACIAAABkcnMvZG93bnJldi54bWxQSwECFAAUAAAACACHTuJAwcQ3SVICAACQBAAADgAA&#10;AAAAAAABACAAAAAg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025775</wp:posOffset>
                </wp:positionH>
                <wp:positionV relativeFrom="paragraph">
                  <wp:posOffset>1576705</wp:posOffset>
                </wp:positionV>
                <wp:extent cx="303530" cy="260985"/>
                <wp:effectExtent l="0" t="0" r="1270" b="5715"/>
                <wp:wrapNone/>
                <wp:docPr id="99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38.25pt;margin-top:124.15pt;height:20.55pt;width:23.9pt;z-index:251685888;mso-width-relative:page;mso-height-relative:page;" fillcolor="#FFFFFF [3201]" filled="t" stroked="f" coordsize="21600,21600" o:gfxdata="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taBvi1gAAAAsBAAAPAAAA&#10;AAAAAAEAIAAAACIAAABkcnMvZG93bnJldi54bWxQSwECFAAUAAAACACHTuJARUBtmlACAACQ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Q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93980</wp:posOffset>
                </wp:positionH>
                <wp:positionV relativeFrom="paragraph">
                  <wp:posOffset>1550035</wp:posOffset>
                </wp:positionV>
                <wp:extent cx="303530" cy="260985"/>
                <wp:effectExtent l="0" t="0" r="1270" b="5715"/>
                <wp:wrapNone/>
                <wp:docPr id="98" name="文本框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3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7.4pt;margin-top:122.05pt;height:20.55pt;width:23.9pt;z-index:251684864;mso-width-relative:page;mso-height-relative:page;" fillcolor="#FFFFFF [3201]" filled="t" stroked="f" coordsize="21600,21600" o:gfxdata="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DHas+U1AAAAAkBAAAPAAAAAAAA&#10;AAEAIAAAACIAAABkcnMvZG93bnJldi54bWxQSwECFAAUAAAACACHTuJAZd0PP08CAACQ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952115" cy="1440180"/>
            <wp:effectExtent l="0" t="0" r="0" b="0"/>
            <wp:docPr id="78" name="图片 78" descr="gr_gr dup twi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 descr="gr_gr dup twic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952115" cy="1440180"/>
            <wp:effectExtent l="0" t="0" r="0" b="0"/>
            <wp:docPr id="79" name="图片 79" descr="b2_b3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b2_b3 dup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520315" cy="1440180"/>
            <wp:effectExtent l="0" t="0" r="0" b="0"/>
            <wp:docPr id="80" name="图片 80" descr="b2_b4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 descr="b2_b4 dup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5203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952115" cy="1440180"/>
            <wp:effectExtent l="0" t="0" r="0" b="0"/>
            <wp:docPr id="81" name="图片 81" descr="b1_b3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 descr="b1_b3 dup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952115" cy="1440180"/>
            <wp:effectExtent l="0" t="0" r="0" b="0"/>
            <wp:docPr id="82" name="图片 82" descr="t1_t2 du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 descr="t1_t2 dup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95211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 Figure S5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qPCR validation results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of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various type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of genomic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deletion and duplication in the AZFc region. For each CNV to be tested, three samples were examined: two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ontrol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sample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one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male sample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(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ntrol 1)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and one female sample (control 2), both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ith</w:t>
      </w:r>
      <w:bookmarkStart w:id="8" w:name="OLE_LINK25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negative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NGS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detection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results</w:t>
      </w:r>
      <w:bookmarkEnd w:id="8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, as well as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ne randomly selected</w:t>
      </w:r>
      <w:bookmarkStart w:id="9" w:name="OLE_LINK24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positive CNV sample</w:t>
      </w:r>
      <w:bookmarkEnd w:id="9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. The copy number 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in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e</w:t>
      </w:r>
      <w:bookmarkStart w:id="10" w:name="OLE_LINK29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positive CNV sampl</w:t>
      </w:r>
      <w:bookmarkEnd w:id="10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e and</w:t>
      </w:r>
      <w:bookmarkStart w:id="11" w:name="OLE_LINK31"/>
      <w:bookmarkStart w:id="12" w:name="OLE_LINK26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control </w:t>
      </w:r>
      <w:bookmarkEnd w:id="11"/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2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were normalized agains</w:t>
      </w:r>
      <w:bookmarkEnd w:id="12"/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 the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c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ontrol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1.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The qPCR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validatio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 results shown in the 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Figure S5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are consistent with the detection sites and expected results listed in Supplementary Table S2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“</w:t>
      </w:r>
      <w:bookmarkStart w:id="13" w:name="OLE_LINK2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q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PCR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validatio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it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election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xpecte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esults for 17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types of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AZ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eletion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uplication</w:t>
      </w:r>
      <w:bookmarkEnd w:id="13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”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724910</wp:posOffset>
                </wp:positionH>
                <wp:positionV relativeFrom="paragraph">
                  <wp:posOffset>31115</wp:posOffset>
                </wp:positionV>
                <wp:extent cx="1586865" cy="260985"/>
                <wp:effectExtent l="0" t="0" r="13335" b="5715"/>
                <wp:wrapNone/>
                <wp:docPr id="104" name="文本框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A: b2/b4 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3.3pt;margin-top:2.45pt;height:20.55pt;width:124.95pt;z-index:251686912;mso-width-relative:page;mso-height-relative:page;" fillcolor="#FFFFFF [3201]" filled="t" stroked="f" coordsize="21600,21600" o:gfxdata="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ABAbjTUAAAACAEAAA8AAAAA&#10;AAAAAQAgAAAAIgAAAGRycy9kb3ducmV2LnhtbFBLAQIUABQAAAAIAIdO4kBJP8qNUQIAAJMEAAAO&#10;AAAAAAAAAAEAIAAAACM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A: b2/b4 del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688960" behindDoc="0" locked="0" layoutInCell="1" allowOverlap="1">
            <wp:simplePos x="0" y="0"/>
            <wp:positionH relativeFrom="column">
              <wp:posOffset>4488815</wp:posOffset>
            </wp:positionH>
            <wp:positionV relativeFrom="paragraph">
              <wp:posOffset>64135</wp:posOffset>
            </wp:positionV>
            <wp:extent cx="4319905" cy="1440180"/>
            <wp:effectExtent l="0" t="0" r="4445" b="0"/>
            <wp:wrapNone/>
            <wp:docPr id="6" name="图片 6" descr="b9e3bf315e6c4f7384482c74575df060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b9e3bf315e6c4f7384482c74575df060.infor.pre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anchor distT="0" distB="0" distL="114300" distR="114300" simplePos="0" relativeHeight="251687936" behindDoc="0" locked="0" layoutInCell="1" allowOverlap="1">
            <wp:simplePos x="0" y="0"/>
            <wp:positionH relativeFrom="column">
              <wp:posOffset>8255</wp:posOffset>
            </wp:positionH>
            <wp:positionV relativeFrom="paragraph">
              <wp:posOffset>59690</wp:posOffset>
            </wp:positionV>
            <wp:extent cx="4319905" cy="1440180"/>
            <wp:effectExtent l="0" t="0" r="0" b="6985"/>
            <wp:wrapNone/>
            <wp:docPr id="5" name="图片 5" descr="b9e3bf315e6c4f7384482c74575df060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b9e3bf315e6c4f7384482c74575df060.block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245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1245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1245"/>
        </w:tabs>
        <w:bidi w:val="0"/>
        <w:jc w:val="left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694430</wp:posOffset>
                </wp:positionH>
                <wp:positionV relativeFrom="paragraph">
                  <wp:posOffset>58420</wp:posOffset>
                </wp:positionV>
                <wp:extent cx="1586865" cy="260985"/>
                <wp:effectExtent l="0" t="0" r="13335" b="5715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B: b1/b3 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0.9pt;margin-top:4.6pt;height:20.55pt;width:124.95pt;z-index:251692032;mso-width-relative:page;mso-height-relative:page;" fillcolor="#FFFFFF [3201]" filled="t" stroked="f" coordsize="21600,21600" o:gfxdata="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BTH1i51AAAAAgBAAAPAAAAAAAA&#10;AAEAIAAAACIAAABkcnMvZG93bnJldi54bWxQSwECFAAUAAAACACHTuJAZ1lOj08CAACPBAAADgAA&#10;AAAAAAABACAAAAAj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B: b1/b3 del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anchor distT="0" distB="0" distL="114300" distR="114300" simplePos="0" relativeHeight="251691008" behindDoc="0" locked="0" layoutInCell="1" allowOverlap="1">
            <wp:simplePos x="0" y="0"/>
            <wp:positionH relativeFrom="column">
              <wp:posOffset>4455795</wp:posOffset>
            </wp:positionH>
            <wp:positionV relativeFrom="paragraph">
              <wp:posOffset>39370</wp:posOffset>
            </wp:positionV>
            <wp:extent cx="4319905" cy="1440180"/>
            <wp:effectExtent l="0" t="0" r="4445" b="0"/>
            <wp:wrapNone/>
            <wp:docPr id="8" name="图片 8" descr="476b528ca7804e76965093691f7e6597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476b528ca7804e76965093691f7e6597.infor.pre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anchor distT="0" distB="0" distL="114300" distR="114300" simplePos="0" relativeHeight="2516899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3815</wp:posOffset>
            </wp:positionV>
            <wp:extent cx="4319905" cy="1440180"/>
            <wp:effectExtent l="0" t="0" r="0" b="6985"/>
            <wp:wrapNone/>
            <wp:docPr id="7" name="图片 7" descr="476b528ca7804e76965093691f7e6597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476b528ca7804e76965093691f7e6597.block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1760</wp:posOffset>
                </wp:positionH>
                <wp:positionV relativeFrom="paragraph">
                  <wp:posOffset>4207510</wp:posOffset>
                </wp:positionV>
                <wp:extent cx="8512175" cy="2009775"/>
                <wp:effectExtent l="5080" t="5080" r="17145" b="4445"/>
                <wp:wrapNone/>
                <wp:docPr id="48" name="矩形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12175" cy="20097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accent6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.8pt;margin-top:331.3pt;height:158.25pt;width:670.25pt;z-index:251659264;v-text-anchor:middle;mso-width-relative:page;mso-height-relative:page;" filled="f" stroked="t" coordsize="21600,21600" o:gfxdata="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">
                <v:fill on="f" focussize="0,0"/>
                <v:stroke weight="0.5pt" color="#548235 [2409]" miterlimit="8" joinstyle="miter"/>
                <v:imagedata o:title=""/>
                <o:lock v:ext="edit" aspectratio="f"/>
              </v:rect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3672840</wp:posOffset>
                </wp:positionH>
                <wp:positionV relativeFrom="paragraph">
                  <wp:posOffset>10160</wp:posOffset>
                </wp:positionV>
                <wp:extent cx="4368800" cy="260985"/>
                <wp:effectExtent l="0" t="0" r="12700" b="5715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80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 xml:space="preserve">C: b2/b4 dup+b1/b3d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9.2pt;margin-top:0.8pt;height:20.55pt;width:344pt;z-index:251695104;mso-width-relative:page;mso-height-relative:page;" fillcolor="#FFFFFF [3201]" filled="t" stroked="f" coordsize="21600,21600" o:gfxdata="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8OXsFNQAAAAJAQAADwAAAAAA&#10;AAABACAAAAAiAAAAZHJzL2Rvd25yZXYueG1sUEsBAhQAFAAAAAgAh07iQOiVLkBQAgAAkQ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 xml:space="preserve">C: b2/b4 dup+b1/b3del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693056" behindDoc="0" locked="0" layoutInCell="1" allowOverlap="1">
            <wp:simplePos x="0" y="0"/>
            <wp:positionH relativeFrom="column">
              <wp:posOffset>41275</wp:posOffset>
            </wp:positionH>
            <wp:positionV relativeFrom="paragraph">
              <wp:posOffset>116205</wp:posOffset>
            </wp:positionV>
            <wp:extent cx="4319905" cy="1440180"/>
            <wp:effectExtent l="0" t="0" r="0" b="6985"/>
            <wp:wrapNone/>
            <wp:docPr id="10" name="图片 10" descr="d44edc3b5cfb40f89082c4fccb819565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d44edc3b5cfb40f89082c4fccb819565.block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694080" behindDoc="0" locked="0" layoutInCell="1" allowOverlap="1">
            <wp:simplePos x="0" y="0"/>
            <wp:positionH relativeFrom="column">
              <wp:posOffset>4538980</wp:posOffset>
            </wp:positionH>
            <wp:positionV relativeFrom="paragraph">
              <wp:posOffset>109855</wp:posOffset>
            </wp:positionV>
            <wp:extent cx="4319905" cy="1440180"/>
            <wp:effectExtent l="0" t="0" r="4445" b="0"/>
            <wp:wrapNone/>
            <wp:docPr id="11" name="图片 11" descr="d44edc3b5cfb40f89082c4fccb819565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d44edc3b5cfb40f89082c4fccb819565.infor.pre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630930</wp:posOffset>
                </wp:positionH>
                <wp:positionV relativeFrom="paragraph">
                  <wp:posOffset>13970</wp:posOffset>
                </wp:positionV>
                <wp:extent cx="3324860" cy="260985"/>
                <wp:effectExtent l="0" t="0" r="8890" b="5715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 xml:space="preserve">D: gr/gr dup+b1/b3 d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5.9pt;margin-top:1.1pt;height:20.55pt;width:261.8pt;z-index:251698176;mso-width-relative:page;mso-height-relative:page;" fillcolor="#FFFFFF [3201]" filled="t" stroked="f" coordsize="21600,21600" o:gfxdata="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ltUdANUAAAAJAQAADwAA&#10;AAAAAAABACAAAAAiAAAAZHJzL2Rvd25yZXYueG1sUEsBAhQAFAAAAAgAh07iQCGDBiZSAgAAkQQA&#10;AA4AAAAAAAAAAQAgAAAAJA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 xml:space="preserve">D: gr/gr dup+b1/b3 del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696128" behindDoc="0" locked="0" layoutInCell="1" allowOverlap="1">
            <wp:simplePos x="0" y="0"/>
            <wp:positionH relativeFrom="column">
              <wp:posOffset>90805</wp:posOffset>
            </wp:positionH>
            <wp:positionV relativeFrom="paragraph">
              <wp:posOffset>2540</wp:posOffset>
            </wp:positionV>
            <wp:extent cx="4319905" cy="1440180"/>
            <wp:effectExtent l="0" t="0" r="0" b="6985"/>
            <wp:wrapNone/>
            <wp:docPr id="13" name="图片 13" descr="477eb69e635942d0916e7cc1c50c1e4f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477eb69e635942d0916e7cc1c50c1e4f.block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697152" behindDoc="0" locked="0" layoutInCell="1" allowOverlap="1">
            <wp:simplePos x="0" y="0"/>
            <wp:positionH relativeFrom="column">
              <wp:posOffset>4530725</wp:posOffset>
            </wp:positionH>
            <wp:positionV relativeFrom="paragraph">
              <wp:posOffset>14605</wp:posOffset>
            </wp:positionV>
            <wp:extent cx="4319905" cy="1440180"/>
            <wp:effectExtent l="0" t="0" r="4445" b="0"/>
            <wp:wrapNone/>
            <wp:docPr id="14" name="图片 14" descr="477eb69e635942d0916e7cc1c50c1e4f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477eb69e635942d0916e7cc1c50c1e4f.infor.pre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3691255</wp:posOffset>
                </wp:positionH>
                <wp:positionV relativeFrom="paragraph">
                  <wp:posOffset>172085</wp:posOffset>
                </wp:positionV>
                <wp:extent cx="3324860" cy="260985"/>
                <wp:effectExtent l="0" t="0" r="8890" b="571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 xml:space="preserve">E: b2/b3 d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90.65pt;margin-top:13.55pt;height:20.55pt;width:261.8pt;z-index:251699200;mso-width-relative:page;mso-height-relative:page;" fillcolor="#FFFFFF [3201]" filled="t" stroked="f" coordsize="21600,21600" o:gfxdata="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AtW9lT1gAAAAoBAAAPAAAA&#10;AAAAAAEAIAAAACIAAABkcnMvZG93bnJldi54bWxQSwECFAAUAAAACACHTuJA3kVbalACAACR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 xml:space="preserve">E: b2/b3 del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00224" behindDoc="0" locked="0" layoutInCell="1" allowOverlap="1">
            <wp:simplePos x="0" y="0"/>
            <wp:positionH relativeFrom="column">
              <wp:posOffset>124460</wp:posOffset>
            </wp:positionH>
            <wp:positionV relativeFrom="paragraph">
              <wp:posOffset>8255</wp:posOffset>
            </wp:positionV>
            <wp:extent cx="4319905" cy="1440180"/>
            <wp:effectExtent l="0" t="0" r="0" b="6985"/>
            <wp:wrapNone/>
            <wp:docPr id="17" name="图片 17" descr="3d536e9ace6e4376a81652fa93e516ce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3d536e9ace6e4376a81652fa93e516ce.block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01248" behindDoc="0" locked="0" layoutInCell="1" allowOverlap="1">
            <wp:simplePos x="0" y="0"/>
            <wp:positionH relativeFrom="column">
              <wp:posOffset>4522470</wp:posOffset>
            </wp:positionH>
            <wp:positionV relativeFrom="paragraph">
              <wp:posOffset>3810</wp:posOffset>
            </wp:positionV>
            <wp:extent cx="4319905" cy="1440180"/>
            <wp:effectExtent l="0" t="0" r="4445" b="0"/>
            <wp:wrapNone/>
            <wp:docPr id="18" name="图片 18" descr="3d536e9ace6e4376a81652fa93e516ce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3d536e9ace6e4376a81652fa93e516ce.infor.pre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3653155</wp:posOffset>
                </wp:positionH>
                <wp:positionV relativeFrom="paragraph">
                  <wp:posOffset>32385</wp:posOffset>
                </wp:positionV>
                <wp:extent cx="3324860" cy="260985"/>
                <wp:effectExtent l="0" t="0" r="8890" b="5715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F: b2/b3 del+b3/b4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7.65pt;margin-top:2.55pt;height:20.55pt;width:261.8pt;z-index:251702272;mso-width-relative:page;mso-height-relative:page;" fillcolor="#FFFFFF [3201]" filled="t" stroked="f" coordsize="21600,21600" o:gfxdata="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liZNYNQAAAAJAQAADwAAAAAA&#10;AAABACAAAAAiAAAAZHJzL2Rvd25yZXYueG1sUEsBAhQAFAAAAAgAh07iQJyeAMxQAgAAkQ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F: b2/b3 del+b3/b4 d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04320" behindDoc="0" locked="0" layoutInCell="1" allowOverlap="1">
            <wp:simplePos x="0" y="0"/>
            <wp:positionH relativeFrom="column">
              <wp:posOffset>4530725</wp:posOffset>
            </wp:positionH>
            <wp:positionV relativeFrom="paragraph">
              <wp:posOffset>133985</wp:posOffset>
            </wp:positionV>
            <wp:extent cx="4319905" cy="1440180"/>
            <wp:effectExtent l="0" t="0" r="4445" b="0"/>
            <wp:wrapNone/>
            <wp:docPr id="21" name="图片 21" descr="f1b9d0674641405c95b7bfff70320ad7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1b9d0674641405c95b7bfff70320ad7.infor.pre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03296" behindDoc="0" locked="0" layoutInCell="1" allowOverlap="1">
            <wp:simplePos x="0" y="0"/>
            <wp:positionH relativeFrom="column">
              <wp:posOffset>190500</wp:posOffset>
            </wp:positionH>
            <wp:positionV relativeFrom="paragraph">
              <wp:posOffset>142240</wp:posOffset>
            </wp:positionV>
            <wp:extent cx="4319905" cy="1440180"/>
            <wp:effectExtent l="0" t="0" r="0" b="6985"/>
            <wp:wrapNone/>
            <wp:docPr id="20" name="图片 20" descr="f1b9d0674641405c95b7bfff70320ad7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1b9d0674641405c95b7bfff70320ad7.block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3506470</wp:posOffset>
                </wp:positionH>
                <wp:positionV relativeFrom="paragraph">
                  <wp:posOffset>-71120</wp:posOffset>
                </wp:positionV>
                <wp:extent cx="3324860" cy="260985"/>
                <wp:effectExtent l="0" t="0" r="8890" b="5715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G: b2/b3 del, grey1 r1 r2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6.1pt;margin-top:-5.6pt;height:20.55pt;width:261.8pt;z-index:251705344;mso-width-relative:page;mso-height-relative:page;" fillcolor="#FFFFFF [3201]" filled="t" stroked="f" coordsize="21600,21600" o:gfxdata="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So/ro9YAAAALAQAADwAA&#10;AAAAAAABACAAAAAiAAAAZHJzL2Rvd25yZXYueG1sUEsBAhQAFAAAAAgAh07iQD9zgzBRAgAAkQ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G: b2/b3 del, grey1 r1 r2 d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06368" behindDoc="0" locked="0" layoutInCell="1" allowOverlap="1">
            <wp:simplePos x="0" y="0"/>
            <wp:positionH relativeFrom="column">
              <wp:posOffset>58420</wp:posOffset>
            </wp:positionH>
            <wp:positionV relativeFrom="paragraph">
              <wp:posOffset>106680</wp:posOffset>
            </wp:positionV>
            <wp:extent cx="4319905" cy="1440180"/>
            <wp:effectExtent l="0" t="0" r="0" b="6985"/>
            <wp:wrapNone/>
            <wp:docPr id="22" name="图片 22" descr="3801823c23fa43d4895a9ee51cf5ee62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3801823c23fa43d4895a9ee51cf5ee62.block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07392" behindDoc="0" locked="0" layoutInCell="1" allowOverlap="1">
            <wp:simplePos x="0" y="0"/>
            <wp:positionH relativeFrom="column">
              <wp:posOffset>4531360</wp:posOffset>
            </wp:positionH>
            <wp:positionV relativeFrom="paragraph">
              <wp:posOffset>104775</wp:posOffset>
            </wp:positionV>
            <wp:extent cx="4319905" cy="1440180"/>
            <wp:effectExtent l="0" t="0" r="4445" b="0"/>
            <wp:wrapNone/>
            <wp:docPr id="23" name="图片 23" descr="3801823c23fa43d4895a9ee51cf5ee62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3801823c23fa43d4895a9ee51cf5ee62.infor.pre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510280</wp:posOffset>
                </wp:positionH>
                <wp:positionV relativeFrom="paragraph">
                  <wp:posOffset>103505</wp:posOffset>
                </wp:positionV>
                <wp:extent cx="3324860" cy="260985"/>
                <wp:effectExtent l="0" t="0" r="8890" b="5715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H: b2/b3 del, grey1 r2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6.4pt;margin-top:8.15pt;height:20.55pt;width:261.8pt;z-index:251708416;mso-width-relative:page;mso-height-relative:page;" fillcolor="#FFFFFF [3201]" filled="t" stroked="f" coordsize="21600,21600" o:gfxdata="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AYplQTVAAAACgEAAA8A&#10;AAAAAAAAAQAgAAAAIgAAAGRycy9kb3ducmV2LnhtbFBLAQIUABQAAAAIAIdO4kBqMUgLUwIAAJEE&#10;AAAOAAAAAAAAAAEAIAAAACQBAABkcnMvZTJvRG9jLnhtbFBLBQYAAAAABgAGAFkBAADp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H: b2/b3 del, grey1 r2 d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09440" behindDoc="0" locked="0" layoutInCell="1" allowOverlap="1">
            <wp:simplePos x="0" y="0"/>
            <wp:positionH relativeFrom="column">
              <wp:posOffset>66040</wp:posOffset>
            </wp:positionH>
            <wp:positionV relativeFrom="paragraph">
              <wp:posOffset>3810</wp:posOffset>
            </wp:positionV>
            <wp:extent cx="4319905" cy="1440180"/>
            <wp:effectExtent l="0" t="0" r="0" b="6985"/>
            <wp:wrapNone/>
            <wp:docPr id="26" name="图片 26" descr="a13b9f36c1e24dd1a2e4057a24c71f71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a13b9f36c1e24dd1a2e4057a24c71f71.block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10464" behindDoc="0" locked="0" layoutInCell="1" allowOverlap="1">
            <wp:simplePos x="0" y="0"/>
            <wp:positionH relativeFrom="column">
              <wp:posOffset>4580255</wp:posOffset>
            </wp:positionH>
            <wp:positionV relativeFrom="paragraph">
              <wp:posOffset>19685</wp:posOffset>
            </wp:positionV>
            <wp:extent cx="4319905" cy="1440180"/>
            <wp:effectExtent l="0" t="0" r="4445" b="0"/>
            <wp:wrapNone/>
            <wp:docPr id="27" name="图片 27" descr="a13b9f36c1e24dd1a2e4057a24c71f71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a13b9f36c1e24dd1a2e4057a24c71f71.infor.pre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3613150</wp:posOffset>
                </wp:positionH>
                <wp:positionV relativeFrom="paragraph">
                  <wp:posOffset>196215</wp:posOffset>
                </wp:positionV>
                <wp:extent cx="3324860" cy="260985"/>
                <wp:effectExtent l="0" t="0" r="8890" b="5715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lang w:val="en-US" w:eastAsia="zh-CN"/>
                              </w:rPr>
                              <w:t>I: gr/gr 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4.5pt;margin-top:15.45pt;height:20.55pt;width:261.8pt;z-index:251711488;mso-width-relative:page;mso-height-relative:page;" fillcolor="#FFFFFF [3201]" filled="t" stroked="f" coordsize="21600,21600" o:gfxdata="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xgK2p1QAAAAoBAAAPAAAA&#10;AAAAAAEAIAAAACIAAABkcnMvZG93bnJldi54bWxQSwECFAAUAAAACACHTuJAgm6F2lECAACR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lang w:val="en-US" w:eastAsia="zh-CN"/>
                        </w:rPr>
                        <w:t>I: gr/gr del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13536" behindDoc="0" locked="0" layoutInCell="1" allowOverlap="1">
            <wp:simplePos x="0" y="0"/>
            <wp:positionH relativeFrom="column">
              <wp:posOffset>4514215</wp:posOffset>
            </wp:positionH>
            <wp:positionV relativeFrom="paragraph">
              <wp:posOffset>100330</wp:posOffset>
            </wp:positionV>
            <wp:extent cx="4319905" cy="1440180"/>
            <wp:effectExtent l="0" t="0" r="4445" b="0"/>
            <wp:wrapNone/>
            <wp:docPr id="30" name="图片 30" descr="a51070f82a0a4530b9ed2987e49e96c7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a51070f82a0a4530b9ed2987e49e96c7.infor.pre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12512" behindDoc="0" locked="0" layoutInCell="1" allowOverlap="1">
            <wp:simplePos x="0" y="0"/>
            <wp:positionH relativeFrom="column">
              <wp:posOffset>107950</wp:posOffset>
            </wp:positionH>
            <wp:positionV relativeFrom="paragraph">
              <wp:posOffset>97155</wp:posOffset>
            </wp:positionV>
            <wp:extent cx="4319905" cy="1440180"/>
            <wp:effectExtent l="0" t="0" r="0" b="6985"/>
            <wp:wrapNone/>
            <wp:docPr id="29" name="图片 29" descr="a51070f82a0a4530b9ed2987e49e96c7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a51070f82a0a4530b9ed2987e49e96c7.block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3521710</wp:posOffset>
                </wp:positionH>
                <wp:positionV relativeFrom="paragraph">
                  <wp:posOffset>-186690</wp:posOffset>
                </wp:positionV>
                <wp:extent cx="3324860" cy="260985"/>
                <wp:effectExtent l="0" t="0" r="8890" b="5715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J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: gr/gr del,b2/b4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7.3pt;margin-top:-14.7pt;height:20.55pt;width:261.8pt;z-index:251714560;mso-width-relative:page;mso-height-relative:page;" fillcolor="#FFFFFF [3201]" filled="t" stroked="f" coordsize="21600,21600" o:gfxdata="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uwEMnNcAAAALAQAADwAA&#10;AAAAAAABACAAAAAiAAAAZHJzL2Rvd25yZXYueG1sUEsBAhQAFAAAAAgAh07iQAdWX/9QAgAAkQQA&#10;AA4AAAAAAAAAAQAgAAAAJg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J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>: gr/gr del,b2/b4 d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w:drawing>
          <wp:anchor distT="0" distB="0" distL="114300" distR="114300" simplePos="0" relativeHeight="251716608" behindDoc="0" locked="0" layoutInCell="1" allowOverlap="1">
            <wp:simplePos x="0" y="0"/>
            <wp:positionH relativeFrom="column">
              <wp:posOffset>4563745</wp:posOffset>
            </wp:positionH>
            <wp:positionV relativeFrom="paragraph">
              <wp:posOffset>146050</wp:posOffset>
            </wp:positionV>
            <wp:extent cx="4319905" cy="1440180"/>
            <wp:effectExtent l="0" t="0" r="4445" b="0"/>
            <wp:wrapNone/>
            <wp:docPr id="33" name="图片 33" descr="25b2a7fb654f4e75815c9432ce0ea964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25b2a7fb654f4e75815c9432ce0ea964.infor.pre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drawing>
          <wp:anchor distT="0" distB="0" distL="114300" distR="114300" simplePos="0" relativeHeight="251715584" behindDoc="0" locked="0" layoutInCell="1" allowOverlap="1">
            <wp:simplePos x="0" y="0"/>
            <wp:positionH relativeFrom="column">
              <wp:posOffset>215265</wp:posOffset>
            </wp:positionH>
            <wp:positionV relativeFrom="paragraph">
              <wp:posOffset>151130</wp:posOffset>
            </wp:positionV>
            <wp:extent cx="4319905" cy="1440180"/>
            <wp:effectExtent l="0" t="0" r="0" b="6985"/>
            <wp:wrapNone/>
            <wp:docPr id="32" name="图片 32" descr="25b2a7fb654f4e75815c9432ce0ea964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25b2a7fb654f4e75815c9432ce0ea964.block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3517265</wp:posOffset>
                </wp:positionH>
                <wp:positionV relativeFrom="paragraph">
                  <wp:posOffset>29210</wp:posOffset>
                </wp:positionV>
                <wp:extent cx="3324860" cy="260985"/>
                <wp:effectExtent l="0" t="0" r="8890" b="5715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K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: gr/gr del,b2/b4 dup</w:t>
                            </w: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tw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6.95pt;margin-top:2.3pt;height:20.55pt;width:261.8pt;z-index:251717632;mso-width-relative:page;mso-height-relative:page;" fillcolor="#FFFFFF [3201]" filled="t" stroked="f" coordsize="21600,21600" o:gfxdata="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A2+aYPVAAAACQEAAA8AAAAA&#10;AAAAAQAgAAAAIgAAAGRycy9kb3ducmV2LnhtbFBLAQIUABQAAAAIAIdO4kAGHbkrUAIAAJE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K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>: gr/gr del,b2/b4 dup</w:t>
                      </w: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>twice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18656" behindDoc="0" locked="0" layoutInCell="1" allowOverlap="1">
            <wp:simplePos x="0" y="0"/>
            <wp:positionH relativeFrom="column">
              <wp:posOffset>198755</wp:posOffset>
            </wp:positionH>
            <wp:positionV relativeFrom="paragraph">
              <wp:posOffset>198120</wp:posOffset>
            </wp:positionV>
            <wp:extent cx="4319905" cy="1440180"/>
            <wp:effectExtent l="0" t="0" r="0" b="6985"/>
            <wp:wrapNone/>
            <wp:docPr id="35" name="图片 35" descr="c54c923bbda4412199abefceacded3bc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c54c923bbda4412199abefceacded3bc.block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19680" behindDoc="0" locked="0" layoutInCell="1" allowOverlap="1">
            <wp:simplePos x="0" y="0"/>
            <wp:positionH relativeFrom="column">
              <wp:posOffset>4563745</wp:posOffset>
            </wp:positionH>
            <wp:positionV relativeFrom="paragraph">
              <wp:posOffset>177165</wp:posOffset>
            </wp:positionV>
            <wp:extent cx="4319905" cy="1440180"/>
            <wp:effectExtent l="0" t="0" r="4445" b="0"/>
            <wp:wrapNone/>
            <wp:docPr id="36" name="图片 36" descr="c54c923bbda4412199abefceacded3bc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c54c923bbda4412199abefceacded3bc.infor.pre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3586480</wp:posOffset>
                </wp:positionH>
                <wp:positionV relativeFrom="paragraph">
                  <wp:posOffset>121285</wp:posOffset>
                </wp:positionV>
                <wp:extent cx="3324860" cy="260985"/>
                <wp:effectExtent l="0" t="0" r="8890" b="5715"/>
                <wp:wrapNone/>
                <wp:docPr id="37" name="文本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L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: gr/gr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82.4pt;margin-top:9.55pt;height:20.55pt;width:261.8pt;z-index:251720704;mso-width-relative:page;mso-height-relative:page;" fillcolor="#FFFFFF [3201]" filled="t" stroked="f" coordsize="21600,21600" o:gfxdata="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CdQV1M1QAAAAoBAAAPAAAA&#10;AAAAAAEAIAAAACIAAABkcnMvZG93bnJldi54bWxQSwECFAAUAAAACACHTuJA+dvkZ1ECAACR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L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>: gr/gr d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21728" behindDoc="0" locked="0" layoutInCell="1" allowOverlap="1">
            <wp:simplePos x="0" y="0"/>
            <wp:positionH relativeFrom="column">
              <wp:posOffset>173355</wp:posOffset>
            </wp:positionH>
            <wp:positionV relativeFrom="paragraph">
              <wp:posOffset>89535</wp:posOffset>
            </wp:positionV>
            <wp:extent cx="4319905" cy="1440180"/>
            <wp:effectExtent l="0" t="0" r="0" b="6985"/>
            <wp:wrapNone/>
            <wp:docPr id="38" name="图片 38" descr="3c8409f54c7c4cac85c2f56d09a5f425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3c8409f54c7c4cac85c2f56d09a5f425.block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22752" behindDoc="0" locked="0" layoutInCell="1" allowOverlap="1">
            <wp:simplePos x="0" y="0"/>
            <wp:positionH relativeFrom="column">
              <wp:posOffset>4589145</wp:posOffset>
            </wp:positionH>
            <wp:positionV relativeFrom="paragraph">
              <wp:posOffset>77470</wp:posOffset>
            </wp:positionV>
            <wp:extent cx="4319905" cy="1440180"/>
            <wp:effectExtent l="0" t="0" r="4445" b="0"/>
            <wp:wrapNone/>
            <wp:docPr id="39" name="图片 39" descr="3c8409f54c7c4cac85c2f56d09a5f425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3c8409f54c7c4cac85c2f56d09a5f425.infor.pre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3547110</wp:posOffset>
                </wp:positionH>
                <wp:positionV relativeFrom="paragraph">
                  <wp:posOffset>-205740</wp:posOffset>
                </wp:positionV>
                <wp:extent cx="3324860" cy="260985"/>
                <wp:effectExtent l="0" t="0" r="8890" b="5715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: gr/gr dup</w:t>
                            </w: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 tw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9.3pt;margin-top:-16.2pt;height:20.55pt;width:261.8pt;z-index:251723776;mso-width-relative:page;mso-height-relative:page;" fillcolor="#FFFFFF [3201]" filled="t" stroked="f" coordsize="21600,21600" o:gfxdata="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DIJ3YY1gAAAAoBAAAPAAAA&#10;AAAAAAEAIAAAACIAAABkcnMvZG93bnJldi54bWxQSwECFAAUAAAACACHTuJA/R4zhVACAACRBAAA&#10;DgAAAAAAAAABACAAAAAl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M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>: gr/gr dup</w:t>
                      </w: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 twi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</w:rPr>
        <w:drawing>
          <wp:anchor distT="0" distB="0" distL="114300" distR="114300" simplePos="0" relativeHeight="251725824" behindDoc="0" locked="0" layoutInCell="1" allowOverlap="1">
            <wp:simplePos x="0" y="0"/>
            <wp:positionH relativeFrom="column">
              <wp:posOffset>4547235</wp:posOffset>
            </wp:positionH>
            <wp:positionV relativeFrom="paragraph">
              <wp:posOffset>130175</wp:posOffset>
            </wp:positionV>
            <wp:extent cx="4319905" cy="1440180"/>
            <wp:effectExtent l="0" t="0" r="4445" b="0"/>
            <wp:wrapNone/>
            <wp:docPr id="42" name="图片 42" descr="0ae76ed90b1246a68daa72d5af4815f4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0ae76ed90b1246a68daa72d5af4815f4.infor.pre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drawing>
          <wp:anchor distT="0" distB="0" distL="114300" distR="114300" simplePos="0" relativeHeight="251724800" behindDoc="0" locked="0" layoutInCell="1" allowOverlap="1">
            <wp:simplePos x="0" y="0"/>
            <wp:positionH relativeFrom="column">
              <wp:posOffset>165735</wp:posOffset>
            </wp:positionH>
            <wp:positionV relativeFrom="paragraph">
              <wp:posOffset>133985</wp:posOffset>
            </wp:positionV>
            <wp:extent cx="4319905" cy="1440180"/>
            <wp:effectExtent l="0" t="0" r="0" b="6985"/>
            <wp:wrapNone/>
            <wp:docPr id="41" name="图片 41" descr="0ae76ed90b1246a68daa72d5af4815f4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0ae76ed90b1246a68daa72d5af4815f4.block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3517265</wp:posOffset>
                </wp:positionH>
                <wp:positionV relativeFrom="paragraph">
                  <wp:posOffset>2540</wp:posOffset>
                </wp:positionV>
                <wp:extent cx="3324860" cy="260985"/>
                <wp:effectExtent l="0" t="0" r="8890" b="5715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N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b2/b3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 dup</w:t>
                            </w: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6.95pt;margin-top:0.2pt;height:20.55pt;width:261.8pt;z-index:251726848;mso-width-relative:page;mso-height-relative:page;" fillcolor="#FFFFFF [3201]" filled="t" stroked="f" coordsize="21600,21600" o:gfxdata="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CyS2bN0wAAAAgBAAAPAAAAAAAA&#10;AAEAIAAAACIAAABkcnMvZG93bnJldi54bWxQSwECFAAUAAAACACHTuJAAthuyVACAACR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N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: </w:t>
                      </w: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b2/b3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 dup</w:t>
                      </w: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27872" behindDoc="0" locked="0" layoutInCell="1" allowOverlap="1">
            <wp:simplePos x="0" y="0"/>
            <wp:positionH relativeFrom="column">
              <wp:posOffset>165735</wp:posOffset>
            </wp:positionH>
            <wp:positionV relativeFrom="paragraph">
              <wp:posOffset>133985</wp:posOffset>
            </wp:positionV>
            <wp:extent cx="4319905" cy="1440180"/>
            <wp:effectExtent l="0" t="0" r="0" b="6985"/>
            <wp:wrapNone/>
            <wp:docPr id="44" name="图片 44" descr="2c42a78fbcf1410998f1c4b29f3d902a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2c42a78fbcf1410998f1c4b29f3d902a.block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28896" behindDoc="0" locked="0" layoutInCell="1" allowOverlap="1">
            <wp:simplePos x="0" y="0"/>
            <wp:positionH relativeFrom="column">
              <wp:posOffset>4514215</wp:posOffset>
            </wp:positionH>
            <wp:positionV relativeFrom="paragraph">
              <wp:posOffset>113030</wp:posOffset>
            </wp:positionV>
            <wp:extent cx="4319905" cy="1440180"/>
            <wp:effectExtent l="0" t="0" r="4445" b="0"/>
            <wp:wrapNone/>
            <wp:docPr id="45" name="图片 45" descr="2c42a78fbcf1410998f1c4b29f3d902a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2c42a78fbcf1410998f1c4b29f3d902a.infor.pre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3528695</wp:posOffset>
                </wp:positionH>
                <wp:positionV relativeFrom="paragraph">
                  <wp:posOffset>44450</wp:posOffset>
                </wp:positionV>
                <wp:extent cx="3324860" cy="260985"/>
                <wp:effectExtent l="0" t="0" r="8890" b="5715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O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b2/b4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7.85pt;margin-top:3.5pt;height:20.55pt;width:261.8pt;z-index:251729920;mso-width-relative:page;mso-height-relative:page;" fillcolor="#FFFFFF [3201]" filled="t" stroked="f" coordsize="21600,21600" o:gfxdata="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O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: </w:t>
                      </w: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b2/b4 d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31968" behindDoc="0" locked="0" layoutInCell="1" allowOverlap="1">
            <wp:simplePos x="0" y="0"/>
            <wp:positionH relativeFrom="column">
              <wp:posOffset>4563745</wp:posOffset>
            </wp:positionH>
            <wp:positionV relativeFrom="paragraph">
              <wp:posOffset>67310</wp:posOffset>
            </wp:positionV>
            <wp:extent cx="4319905" cy="1440180"/>
            <wp:effectExtent l="0" t="0" r="4445" b="0"/>
            <wp:wrapNone/>
            <wp:docPr id="49" name="图片 49" descr="20cdfea06ee345e58433d27ac1e96d27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20cdfea06ee345e58433d27ac1e96d27.infor.pre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30944" behindDoc="0" locked="0" layoutInCell="1" allowOverlap="1">
            <wp:simplePos x="0" y="0"/>
            <wp:positionH relativeFrom="column">
              <wp:posOffset>173355</wp:posOffset>
            </wp:positionH>
            <wp:positionV relativeFrom="paragraph">
              <wp:posOffset>76200</wp:posOffset>
            </wp:positionV>
            <wp:extent cx="4319905" cy="1440180"/>
            <wp:effectExtent l="0" t="0" r="0" b="6985"/>
            <wp:wrapNone/>
            <wp:docPr id="47" name="图片 47" descr="20cdfea06ee345e58433d27ac1e96d27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20cdfea06ee345e58433d27ac1e96d27.block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3495040</wp:posOffset>
                </wp:positionH>
                <wp:positionV relativeFrom="paragraph">
                  <wp:posOffset>0</wp:posOffset>
                </wp:positionV>
                <wp:extent cx="3324860" cy="260985"/>
                <wp:effectExtent l="0" t="0" r="8890" b="5715"/>
                <wp:wrapNone/>
                <wp:docPr id="52" name="文本框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b1/b3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5.2pt;margin-top:0pt;height:20.55pt;width:261.8pt;z-index:251732992;mso-width-relative:page;mso-height-relative:page;" fillcolor="#FFFFFF [3201]" filled="t" stroked="f" coordsize="21600,21600" o:gfxdata="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J7kX7NMAAAAIAQAADwAAAAAA&#10;AAABACAAAAAiAAAAZHJzL2Rvd25yZXYueG1sUEsBAhQAFAAAAAgAh07iQG70n+lRAgAAkQQAAA4A&#10;AAAAAAAAAQAgAAAAIg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P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: </w:t>
                      </w: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b1/b3 d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34016" behindDoc="0" locked="0" layoutInCell="1" allowOverlap="1">
            <wp:simplePos x="0" y="0"/>
            <wp:positionH relativeFrom="column">
              <wp:posOffset>190500</wp:posOffset>
            </wp:positionH>
            <wp:positionV relativeFrom="paragraph">
              <wp:posOffset>167005</wp:posOffset>
            </wp:positionV>
            <wp:extent cx="4319905" cy="1440180"/>
            <wp:effectExtent l="0" t="0" r="0" b="6985"/>
            <wp:wrapNone/>
            <wp:docPr id="53" name="图片 53" descr="b204b4ae3bb34ef4914dbcc40f54b1a2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b204b4ae3bb34ef4914dbcc40f54b1a2.block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35040" behindDoc="0" locked="0" layoutInCell="1" allowOverlap="1">
            <wp:simplePos x="0" y="0"/>
            <wp:positionH relativeFrom="column">
              <wp:posOffset>4464050</wp:posOffset>
            </wp:positionH>
            <wp:positionV relativeFrom="paragraph">
              <wp:posOffset>145415</wp:posOffset>
            </wp:positionV>
            <wp:extent cx="4319905" cy="1440180"/>
            <wp:effectExtent l="0" t="0" r="4445" b="0"/>
            <wp:wrapNone/>
            <wp:docPr id="54" name="图片 54" descr="b204b4ae3bb34ef4914dbcc40f54b1a2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b204b4ae3bb34ef4914dbcc40f54b1a2.infor.pre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r>
        <w:rPr>
          <w:sz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3531235</wp:posOffset>
                </wp:positionH>
                <wp:positionV relativeFrom="paragraph">
                  <wp:posOffset>1270</wp:posOffset>
                </wp:positionV>
                <wp:extent cx="3324860" cy="260985"/>
                <wp:effectExtent l="0" t="0" r="8890" b="5715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4860" cy="2609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cs="Times New Roman" w:asciiTheme="minorAscii" w:hAnsiTheme="minorAscii" w:eastAsiaTheme="minorEastAsia"/>
                                <w:b/>
                                <w:bCs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Q</w:t>
                            </w:r>
                            <w:r>
                              <w:rPr>
                                <w:rFonts w:hint="default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 xml:space="preserve">: </w:t>
                            </w:r>
                            <w:r>
                              <w:rPr>
                                <w:rFonts w:hint="eastAsia" w:cs="Times New Roman" w:asciiTheme="minorAscii" w:hAnsiTheme="minorAscii"/>
                                <w:b/>
                                <w:bCs/>
                                <w:lang w:val="en-US" w:eastAsia="zh-CN"/>
                              </w:rPr>
                              <w:t>t1/t2 d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78.05pt;margin-top:0.1pt;height:20.55pt;width:261.8pt;z-index:251736064;mso-width-relative:page;mso-height-relative:page;" fillcolor="#FFFFFF [3201]" filled="t" stroked="f" coordsize="21600,21600" o:gfxdata="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tIr35tQAAAAIAQAADwAA&#10;AAAAAAABACAAAAAiAAAAZHJzL2Rvd25yZXYueG1sUEsBAhQAFAAAAAgAh07iQMU770pTAgAAkQQA&#10;AA4AAAAAAAAAAQAgAAAAIw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cs="Times New Roman" w:asciiTheme="minorAscii" w:hAnsiTheme="minorAscii" w:eastAsiaTheme="minorEastAsia"/>
                          <w:b/>
                          <w:bCs/>
                          <w:lang w:val="en-US" w:eastAsia="zh-CN"/>
                        </w:rPr>
                      </w:pP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Q</w:t>
                      </w:r>
                      <w:r>
                        <w:rPr>
                          <w:rFonts w:hint="default" w:cs="Times New Roman" w:asciiTheme="minorAscii" w:hAnsiTheme="minorAscii"/>
                          <w:b/>
                          <w:bCs/>
                          <w:lang w:val="en-US" w:eastAsia="zh-CN"/>
                        </w:rPr>
                        <w:t xml:space="preserve">: </w:t>
                      </w:r>
                      <w:r>
                        <w:rPr>
                          <w:rFonts w:hint="eastAsia" w:cs="Times New Roman" w:asciiTheme="minorAscii" w:hAnsiTheme="minorAscii"/>
                          <w:b/>
                          <w:bCs/>
                          <w:lang w:val="en-US" w:eastAsia="zh-CN"/>
                        </w:rPr>
                        <w:t>t1/t2 dup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bidi w:val="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737088" behindDoc="0" locked="0" layoutInCell="1" allowOverlap="1">
            <wp:simplePos x="0" y="0"/>
            <wp:positionH relativeFrom="column">
              <wp:posOffset>158115</wp:posOffset>
            </wp:positionH>
            <wp:positionV relativeFrom="paragraph">
              <wp:posOffset>166370</wp:posOffset>
            </wp:positionV>
            <wp:extent cx="4319905" cy="1440180"/>
            <wp:effectExtent l="0" t="0" r="0" b="6985"/>
            <wp:wrapNone/>
            <wp:docPr id="56" name="图片 56" descr="ed7a16ed0eb74e2a9315ab5b2d4e3f78.block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ed7a16ed0eb74e2a9315ab5b2d4e3f78.block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/>
          <w:lang w:val="en-US" w:eastAsia="zh-CN"/>
        </w:rPr>
        <w:drawing>
          <wp:anchor distT="0" distB="0" distL="114300" distR="114300" simplePos="0" relativeHeight="251738112" behindDoc="0" locked="0" layoutInCell="1" allowOverlap="1">
            <wp:simplePos x="0" y="0"/>
            <wp:positionH relativeFrom="column">
              <wp:posOffset>4514215</wp:posOffset>
            </wp:positionH>
            <wp:positionV relativeFrom="paragraph">
              <wp:posOffset>170180</wp:posOffset>
            </wp:positionV>
            <wp:extent cx="4319905" cy="1440180"/>
            <wp:effectExtent l="0" t="0" r="4445" b="0"/>
            <wp:wrapNone/>
            <wp:docPr id="57" name="图片 57" descr="ed7a16ed0eb74e2a9315ab5b2d4e3f78.infor.p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ed7a16ed0eb74e2a9315ab5b2d4e3f78.infor.pre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Figure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6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Targeted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NGS-base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etection of Y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hromosom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icrodeletion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uplications in the AZ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egio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This comprehensive figure illustrates 17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types of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distinct CNV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(A-Q) in the Azoospermia Factor (AZF) reg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Each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type of CNV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is represented by two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plot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: a simplified CNV plot (left) and a detailed probe signal intensity plot (right).</w:t>
      </w: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.2 </w:t>
      </w:r>
      <w:r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tables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NewRomanPS-BoldMT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S1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Primer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 </w:t>
      </w: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or qPCR</w:t>
      </w:r>
      <w:r>
        <w:rPr>
          <w:rFonts w:hint="eastAsia" w:ascii="Times New Roman" w:hAnsi="Times New Roman" w:eastAsia="TimesNewRomanPS-BoldMT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5669"/>
        <w:gridCol w:w="56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rimer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orward Sequence (5’-3’)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NewRomanPS-BoldMT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verse 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ZFX/Y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C RCT GTA CTG ACT GTG ATT ACA C</w:t>
            </w:r>
          </w:p>
        </w:tc>
        <w:tc>
          <w:tcPr>
            <w:tcW w:w="5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A CYT CTT TGG TAT CYG AGA AAG 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254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G TGT TAC CAG AAG GCA AA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A CCG TAT CTA CCA AAG CAG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129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AA AAG GCA GAA CTG CCA GG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GG AGA AAA GTT CTG CAA 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1191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CA GAC GTT CTA CCC TTT CG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G CCG AGA TCC AGT TAC 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4" w:name="OLE_LINK4" w:colFirst="0" w:colLast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242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ACAGTAGCAGCGGGAGTT</w:t>
            </w:r>
          </w:p>
        </w:tc>
        <w:tc>
          <w:tcPr>
            <w:tcW w:w="5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CTGCCACTAAACTGTAAG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Y802</w:t>
            </w:r>
          </w:p>
        </w:tc>
        <w:tc>
          <w:tcPr>
            <w:tcW w:w="5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CACAGTGGGGCAAGTTTC</w:t>
            </w:r>
          </w:p>
        </w:tc>
        <w:tc>
          <w:tcPr>
            <w:tcW w:w="56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bidi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GGAGGTGTCTCAGTGGTGA</w:t>
            </w:r>
          </w:p>
        </w:tc>
      </w:tr>
      <w:bookmarkEnd w:id="14"/>
    </w:tbl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ab/>
      </w: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8941"/>
        </w:tabs>
        <w:bidi w:val="0"/>
        <w:jc w:val="left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89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tabs>
          <w:tab w:val="left" w:pos="89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tabs>
          <w:tab w:val="left" w:pos="89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5" w:name="OLE_LINK7"/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upplementary Table S2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q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PCR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validation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ite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election and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e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xpected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r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esults for 17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types of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ZF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eletion and </w:t>
      </w:r>
      <w:r>
        <w:rPr>
          <w:rStyle w:val="9"/>
          <w:rFonts w:hint="default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d</w:t>
      </w:r>
      <w:r>
        <w:rPr>
          <w:rStyle w:val="9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uplication</w:t>
      </w:r>
    </w:p>
    <w:p>
      <w:pPr>
        <w:keepNext w:val="0"/>
        <w:keepLines w:val="0"/>
        <w:pageBreakBefore w:val="0"/>
        <w:widowControl w:val="0"/>
        <w:tabs>
          <w:tab w:val="left" w:pos="894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9"/>
          <w:rFonts w:hint="eastAsia" w:ascii="Segoe UI" w:hAnsi="Segoe UI" w:eastAsia="Segoe UI" w:cs="Segoe UI"/>
          <w:b/>
          <w:bCs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bookmarkEnd w:id="15"/>
    <w:tbl>
      <w:tblPr>
        <w:tblStyle w:val="6"/>
        <w:tblpPr w:leftFromText="180" w:rightFromText="180" w:vertAnchor="text" w:horzAnchor="page" w:tblpXSpec="center" w:tblpY="191"/>
        <w:tblOverlap w:val="never"/>
        <w:tblW w:w="5523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086"/>
        <w:gridCol w:w="2145"/>
        <w:gridCol w:w="2621"/>
        <w:gridCol w:w="877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ial No.</w:t>
            </w:r>
          </w:p>
        </w:tc>
        <w:tc>
          <w:tcPr>
            <w:tcW w:w="34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e</w:t>
            </w:r>
          </w:p>
        </w:tc>
        <w:tc>
          <w:tcPr>
            <w:tcW w:w="68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de</w:t>
            </w:r>
          </w:p>
        </w:tc>
        <w:tc>
          <w:tcPr>
            <w:tcW w:w="83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CR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e</w:t>
            </w:r>
          </w:p>
        </w:tc>
        <w:tc>
          <w:tcPr>
            <w:tcW w:w="280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xpected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ul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</w:t>
            </w:r>
          </w:p>
        </w:tc>
        <w:tc>
          <w:tcPr>
            <w:tcW w:w="34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4 del</w:t>
            </w:r>
          </w:p>
        </w:tc>
        <w:tc>
          <w:tcPr>
            <w:tcW w:w="68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4 del</w:t>
            </w:r>
          </w:p>
        </w:tc>
        <w:tc>
          <w:tcPr>
            <w:tcW w:w="8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 sY1291, and sY1191 loci are abs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</w:t>
            </w:r>
          </w:p>
        </w:tc>
        <w:tc>
          <w:tcPr>
            <w:tcW w:w="34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/b3 del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/b3 del-only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and sY1291 loci are absent, while sY254 is pres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</w:t>
            </w:r>
          </w:p>
        </w:tc>
        <w:tc>
          <w:tcPr>
            <w:tcW w:w="346" w:type="pct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4 dup+b1/b3 del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Y1191 and sY1291 hav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ngle copy, sY25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s more than 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and sY242 has 6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D</w:t>
            </w:r>
          </w:p>
        </w:tc>
        <w:tc>
          <w:tcPr>
            <w:tcW w:w="346" w:type="pct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/gr dup+b1/b3 del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is absent, sY1291 has a single copy, theoretically sY254 has 7 copies, and sY242 has 4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E</w:t>
            </w:r>
          </w:p>
        </w:tc>
        <w:tc>
          <w:tcPr>
            <w:tcW w:w="34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3 del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3 del-only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is absent, sY1291 has a single copy, theoretical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 has 4 copies, and sY242 has 2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F</w:t>
            </w:r>
          </w:p>
        </w:tc>
        <w:tc>
          <w:tcPr>
            <w:tcW w:w="346" w:type="pct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3 del+b3/b4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is absent, sY1291 has 2 copies, sY254 is present, and sY242 has 4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G</w:t>
            </w:r>
          </w:p>
        </w:tc>
        <w:tc>
          <w:tcPr>
            <w:tcW w:w="346" w:type="pct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3 del+grey1,r1,r2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is absent, sY1291 is suspected to have 2 copies, sY254 is present, and sY242 has 4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H</w:t>
            </w:r>
          </w:p>
        </w:tc>
        <w:tc>
          <w:tcPr>
            <w:tcW w:w="346" w:type="pct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3 del+grey1,r2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is absent, sY1291 is suspected to have 2 copies, sY254 is present, and sY242 has 3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I</w:t>
            </w:r>
          </w:p>
        </w:tc>
        <w:tc>
          <w:tcPr>
            <w:tcW w:w="34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r/gr </w:t>
            </w:r>
            <w:bookmarkStart w:id="16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l</w:t>
            </w:r>
            <w:bookmarkEnd w:id="16"/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/gr del-only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has a single copy, sY1291 is absent, and sY254 is pres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J</w:t>
            </w:r>
          </w:p>
        </w:tc>
        <w:tc>
          <w:tcPr>
            <w:tcW w:w="346" w:type="pct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/gr del+b2/b4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has 2 copies, sY1291 is absent, and sY254 is pres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K</w:t>
            </w:r>
          </w:p>
        </w:tc>
        <w:tc>
          <w:tcPr>
            <w:tcW w:w="346" w:type="pct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/gr del+b2/b4 dup twice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has 3 copies, sY1291 is absent, and sY254 is pres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L</w:t>
            </w:r>
          </w:p>
        </w:tc>
        <w:tc>
          <w:tcPr>
            <w:tcW w:w="346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ly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/gr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has a single copy, sY1291 has 2 copies, and sY254 is pres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M</w:t>
            </w:r>
          </w:p>
        </w:tc>
        <w:tc>
          <w:tcPr>
            <w:tcW w:w="346" w:type="pct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/gr dup twice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has a single copy, sY1291 has 3 copies, and sY254 is present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</w:t>
            </w:r>
          </w:p>
        </w:tc>
        <w:tc>
          <w:tcPr>
            <w:tcW w:w="346" w:type="pct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3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9792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has 2 copies, sY1291 has a single copy, and sY254 is present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ab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O</w:t>
            </w:r>
          </w:p>
        </w:tc>
        <w:tc>
          <w:tcPr>
            <w:tcW w:w="346" w:type="pct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/b4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17" w:name="OLE_LINK3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f</w:t>
            </w:r>
            <w:bookmarkEnd w:id="17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1191 and sY1291 h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2 copies, sY254 is present, and sY242 has 8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</w:p>
        </w:tc>
        <w:tc>
          <w:tcPr>
            <w:tcW w:w="346" w:type="pct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/b3 dup</w:t>
            </w:r>
          </w:p>
        </w:tc>
        <w:tc>
          <w:tcPr>
            <w:tcW w:w="83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254,sY1291,sY1191,sY242</w:t>
            </w:r>
          </w:p>
        </w:tc>
        <w:tc>
          <w:tcPr>
            <w:tcW w:w="280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c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Y1191 and sY129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a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copies, sY254 is present, and sY242 has 6 copies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3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Q</w:t>
            </w:r>
          </w:p>
        </w:tc>
        <w:tc>
          <w:tcPr>
            <w:tcW w:w="346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8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/t2 dup</w:t>
            </w:r>
          </w:p>
        </w:tc>
        <w:tc>
          <w:tcPr>
            <w:tcW w:w="83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802,sY254,</w:t>
            </w:r>
          </w:p>
        </w:tc>
        <w:tc>
          <w:tcPr>
            <w:tcW w:w="280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802 has more than 2 copies, and sY254 is present.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/>
        <w:ind w:leftChars="0"/>
        <w:textAlignment w:val="auto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  <w:bookmarkStart w:id="18" w:name="OLE_LINK3"/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Note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Serial No. is a unique identifier for each type of CNVs such as gene deletions or duplication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The type and mode represent different CNVs 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th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AZFc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region,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 xml:space="preserve"> including deletions </w:t>
      </w:r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(del) and duplications (dup).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 qPCR validation sites refer to selected specific validation sites for identifying different types of CNVs</w:t>
      </w:r>
      <w:bookmarkStart w:id="19" w:name="OLE_LINK36"/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. </w:t>
      </w:r>
      <w:bookmarkEnd w:id="18"/>
      <w:bookmarkEnd w:id="19"/>
      <w:r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The expected results refer to the detailed description of anticipated qPCR validation outcomes for each type of CNVs, including the presence, absence, or changes in number of validated STS markers</w:t>
      </w:r>
      <w:r>
        <w:rPr>
          <w:rStyle w:val="9"/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color="auto" w:fill="FFFFFF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color="auto" w:fill="FFFFFF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color="auto" w:fill="FFFFFF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3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 xml:space="preserve">Comparison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clinical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characteristics between AZFc duplication group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s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and th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 n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on-AZF deletion group</w:t>
      </w:r>
    </w:p>
    <w:tbl>
      <w:tblPr>
        <w:tblStyle w:val="7"/>
        <w:tblpPr w:leftFromText="180" w:rightFromText="180" w:vertAnchor="text" w:horzAnchor="page" w:tblpXSpec="center" w:tblpY="303"/>
        <w:tblOverlap w:val="never"/>
        <w:tblW w:w="133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2868"/>
        <w:gridCol w:w="3335"/>
        <w:gridCol w:w="297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haracteristic</w:t>
            </w:r>
          </w:p>
        </w:tc>
        <w:tc>
          <w:tcPr>
            <w:tcW w:w="286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Non-AZF dele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5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333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gr/g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duplic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97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2/b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duplic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(n=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Female 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y)</w:t>
            </w:r>
          </w:p>
        </w:tc>
        <w:tc>
          <w:tcPr>
            <w:tcW w:w="2868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9.66 ± 2.85</w:t>
            </w:r>
          </w:p>
        </w:tc>
        <w:tc>
          <w:tcPr>
            <w:tcW w:w="333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9.66 ± 3.28</w:t>
            </w:r>
          </w:p>
        </w:tc>
        <w:tc>
          <w:tcPr>
            <w:tcW w:w="2974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8.82 ± 2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Female B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kg/m2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2.92 ± 3.62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3.66 ± 3.86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5.48 ± 4.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0" w:name="OLE_LINK14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Duration of infertility</w:t>
            </w:r>
            <w:bookmarkEnd w:id="20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y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00 (2.00-5.00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50 (2.00-5.00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06 ± 2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Female basal</w:t>
            </w:r>
            <w:bookmarkStart w:id="21" w:name="OLE_LINK3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LH</w:t>
            </w:r>
            <w:bookmarkEnd w:id="21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mU/L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90 (3.61-6.70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61 (3.45-5.67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.04 (3.11-6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Female AMH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μg/L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77 (2.98-7.32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.18 (2.96-5.77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.23 (3.09-10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asal antral follicle count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9.15 ± 5.80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1.16 ± 3.67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0.71 ± 6.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Male ag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y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1.65 ± 4.13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2.34 ± 5.61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0.94 ± 3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2" w:name="OLE_LINK32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Male BMI</w:t>
            </w:r>
            <w:bookmarkEnd w:id="22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kg/m2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5.53 ± 4.05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6.15 ± 4.28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6.85 ± 5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3" w:name="OLE_LINK33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esticular volume</w:t>
            </w:r>
            <w:bookmarkEnd w:id="23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mL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.81 ± 4.07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.40 ± 3.55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2.88 ± 3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333" w:type="dxa"/>
            <w:gridSpan w:val="4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bookmarkStart w:id="24" w:name="OLE_LINK15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ause of infertility,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Male factor</w:t>
            </w:r>
            <w:bookmarkEnd w:id="24"/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18 (72.70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4 (75.00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3 (76.4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5" w:name="OLE_LINK18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Tubal</w:t>
            </w:r>
            <w:bookmarkEnd w:id="25"/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6 (4.52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6.25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 (5.8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Endometriosis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0.35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6" w:name="OLE_LINK17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Anovulatory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(0.70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Unexplained</w:t>
            </w:r>
            <w:bookmarkEnd w:id="26"/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2 (2.09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 (5.8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7" w:name="OLE_LINK2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Mixed factors</w:t>
            </w:r>
            <w:bookmarkEnd w:id="27"/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05 (18.26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 (18.75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11.7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Other causes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8 (1.39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/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Seminal volu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ml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42 ± 1.82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32 ± 1.59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.92 ± 1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8" w:name="OLE_LINK34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Seminal concentration</w:t>
            </w:r>
            <w:bookmarkEnd w:id="28"/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/ml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.75 (0.00-26.73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.85 (1.65-37.68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6.30 (0.70-53.80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.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zoospermi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 (%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1 (26.31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6.25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 (17.6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No.of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men 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severe oligozoospermia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%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29 (22.47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 (28.12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11.7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.of m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il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oligozoospermia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%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1 (15.85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7 (21.88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11.7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30" w:afterAutospacing="0" w:line="315" w:lineRule="atLeast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.of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with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ormal sperm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oncentration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(%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03 (35.37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4 (43.75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0 (58.8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o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of transferred cycles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2 ± 0.73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6 ± 0.72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4 ± 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o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of embryos transferred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28 ± 1.26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66 ± 1.33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00 ± 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333" w:type="dxa"/>
            <w:gridSpan w:val="4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men typ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, 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resh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 (%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85 (84.35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0 (93.75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 (88.2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rozen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 (%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0 (15.65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6.25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11.7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333" w:type="dxa"/>
            <w:gridSpan w:val="4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perm extraction metho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jaculated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 (%)</w:t>
            </w:r>
          </w:p>
        </w:tc>
        <w:tc>
          <w:tcPr>
            <w:tcW w:w="28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56 (79.30%)</w:t>
            </w:r>
          </w:p>
        </w:tc>
        <w:tc>
          <w:tcPr>
            <w:tcW w:w="333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8 (87.50%)</w:t>
            </w:r>
          </w:p>
        </w:tc>
        <w:tc>
          <w:tcPr>
            <w:tcW w:w="2974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 (88.2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5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esticular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sperm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n (%)</w:t>
            </w:r>
          </w:p>
        </w:tc>
        <w:tc>
          <w:tcPr>
            <w:tcW w:w="286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19 (20.70%)</w:t>
            </w:r>
          </w:p>
        </w:tc>
        <w:tc>
          <w:tcPr>
            <w:tcW w:w="333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4 (12.50%)</w:t>
            </w:r>
          </w:p>
        </w:tc>
        <w:tc>
          <w:tcPr>
            <w:tcW w:w="297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 (11.76%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Note: Non-AZF deletion group serves as the reference.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Data are presented as mean ± SD for normally distributed variables, median (IQR) for non-normally distributed variables, or n (%) for categorical variabl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sectPr>
          <w:pgSz w:w="16838" w:h="11906" w:orient="landscape"/>
          <w:pgMar w:top="1134" w:right="1440" w:bottom="56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Asterisks (*) indicate significant differences compared to the Non-AZF deletion group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Significance levels: *P ≤ 0.05, **P ≤ 0.01, ***P ≤ 0.00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360" w:lineRule="auto"/>
        <w:jc w:val="left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4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Embryolog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ic and c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umulative reproductiv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outcome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of male patients with or without AZFc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duplication after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undergoing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ICSI treatment</w:t>
      </w:r>
    </w:p>
    <w:tbl>
      <w:tblPr>
        <w:tblStyle w:val="7"/>
        <w:tblpPr w:leftFromText="180" w:rightFromText="180" w:vertAnchor="text" w:horzAnchor="page" w:tblpXSpec="center" w:tblpY="21"/>
        <w:tblOverlap w:val="never"/>
        <w:tblW w:w="1268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0"/>
        <w:gridCol w:w="3039"/>
        <w:gridCol w:w="2752"/>
        <w:gridCol w:w="24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Indicator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</w:p>
        </w:tc>
        <w:tc>
          <w:tcPr>
            <w:tcW w:w="303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Non-AZF dele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75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gr/gr d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49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2/b3 d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=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Fertilization rate per oocytes retrieval,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9.89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5459/6833)</w:t>
            </w:r>
          </w:p>
        </w:tc>
        <w:tc>
          <w:tcPr>
            <w:tcW w:w="275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8.36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315/402)</w:t>
            </w:r>
          </w:p>
        </w:tc>
        <w:tc>
          <w:tcPr>
            <w:tcW w:w="249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4.17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12/15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2PN fertilization rate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4.8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5111/6833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4.6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300/402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2.85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10/15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2PN cleavage rate,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8.4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5029/5111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7.67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93/300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9.09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09/1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High-quality embryo rate,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2.5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685/5111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2.3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57/300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0.91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56/1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lastocyst formation rate,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62.24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065/3318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8.91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19/202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66.67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46/6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implantation rate,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1.91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680/1310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43.5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37/85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8.82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0/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iochemical pregnancy rate per transf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2.48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590/814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64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32/50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0.95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7/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linical pregnancy rate per transf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65.97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537/814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6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8/50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1.4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5/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Ongoing pregnancy rate per transf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8.11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473/814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0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5/50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7.14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2/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Miscarriage rate per pregnancy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13.04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70/537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10.71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3/28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20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3/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ive birth rate per transf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7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464/814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0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5/50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57.14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2/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iochemical pregnancy rate per woma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0.4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520/575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90.6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9/32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8.24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5/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Clinical pregnancy rate per woma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6.78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499/575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4.38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7/32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2.35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4/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Ongoing pregnancy rate per woma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0.35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462/575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8.1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5/32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0.59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2/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Live birth rate per woma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80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460/575)</w:t>
            </w:r>
          </w:p>
        </w:tc>
        <w:tc>
          <w:tcPr>
            <w:tcW w:w="275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8.13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25/32)</w:t>
            </w:r>
          </w:p>
        </w:tc>
        <w:tc>
          <w:tcPr>
            <w:tcW w:w="249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70.59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12/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0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No embryo suitable for transfer cycles rate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n)</w:t>
            </w:r>
          </w:p>
        </w:tc>
        <w:tc>
          <w:tcPr>
            <w:tcW w:w="303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.52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3/575)</w:t>
            </w:r>
          </w:p>
        </w:tc>
        <w:tc>
          <w:tcPr>
            <w:tcW w:w="275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0/3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**</w:t>
            </w:r>
          </w:p>
        </w:tc>
        <w:tc>
          <w:tcPr>
            <w:tcW w:w="249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0.00%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(0/1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**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Note: Non-AZF deletion group serves as the reference.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Data are presented as % (n/N) for all variables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sectPr>
          <w:pgSz w:w="16838" w:h="11906" w:orient="landscape"/>
          <w:pgMar w:top="1134" w:right="1440" w:bottom="567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Asterisks (*) indicate significant differences compared to the Non-AZF deletion group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Significance levels: *P ≤ 0.05, **P ≤ 0.01, ***P ≤ 0.001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5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 xml:space="preserve">Neonatal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o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utcomes of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male patients with or without AZFc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duplication after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undergoing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ICSI treatment</w:t>
      </w:r>
    </w:p>
    <w:tbl>
      <w:tblPr>
        <w:tblStyle w:val="7"/>
        <w:tblpPr w:leftFromText="180" w:rightFromText="180" w:vertAnchor="text" w:horzAnchor="page" w:tblpXSpec="center" w:tblpY="157"/>
        <w:tblOverlap w:val="never"/>
        <w:tblW w:w="1145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5"/>
        <w:gridCol w:w="2600"/>
        <w:gridCol w:w="2356"/>
        <w:gridCol w:w="235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414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bookmarkStart w:id="29" w:name="OLE_LINK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verall outcome</w:t>
            </w:r>
            <w:bookmarkEnd w:id="29"/>
          </w:p>
        </w:tc>
        <w:tc>
          <w:tcPr>
            <w:tcW w:w="26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Non-AZF deletion(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5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35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gr/gr dup(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35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2/b3 dup(n=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ngleton live birth delivery rate, % (n)</w:t>
            </w:r>
          </w:p>
        </w:tc>
        <w:tc>
          <w:tcPr>
            <w:tcW w:w="26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460)</w:t>
            </w:r>
          </w:p>
        </w:tc>
        <w:tc>
          <w:tcPr>
            <w:tcW w:w="235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.00%(17/25)</w:t>
            </w:r>
          </w:p>
        </w:tc>
        <w:tc>
          <w:tcPr>
            <w:tcW w:w="235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.33%(7/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win live birth delivery rate, % (n)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(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460)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.00%(8/25)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67%(5/1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weight (g), m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630" w:firstLineChars="3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49.4 ± 650.2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35.0 ± 781.5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80.0 ± 89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birth weight rate,&lt; 2500g,% (n)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8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02/570)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42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4/3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18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/1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height (cm)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.9 ± 3.1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3 ± 4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6 ± 6.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458" w:type="dxa"/>
            <w:gridSpan w:val="4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ingleton live birth delivery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weight (g), m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38.5 ± 558.1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77.9 ± 767.1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77.1 ± 69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birth weight rat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2500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 (n)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4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9/350)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76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/1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29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/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height (cm)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9 ± 3.0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.4 ± 3.6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0 ± 1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458" w:type="dxa"/>
            <w:gridSpan w:val="4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win live birth delive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weight (g), m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630" w:firstLineChars="3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89.5 ± 506.0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64.4 ± 465.4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210" w:firstLineChars="10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62.0 ± 79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birth weight rat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2500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 (n)</w:t>
            </w:r>
          </w:p>
        </w:tc>
        <w:tc>
          <w:tcPr>
            <w:tcW w:w="260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.73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83/220)</w:t>
            </w:r>
          </w:p>
        </w:tc>
        <w:tc>
          <w:tcPr>
            <w:tcW w:w="235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.0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2/16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.00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/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14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rth height (cm)</w:t>
            </w:r>
          </w:p>
        </w:tc>
        <w:tc>
          <w:tcPr>
            <w:tcW w:w="26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2 ± 2.7</w:t>
            </w:r>
          </w:p>
        </w:tc>
        <w:tc>
          <w:tcPr>
            <w:tcW w:w="235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.1 ± 3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23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3 ± 7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Note: Non-AZF deletion group serves as the reference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Data are presented as % (n/N) for categorical variables and mean ± SD for continuous variables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Asterisks (*) indicate significant differences compared to the Non-AZF deletion group: *P ≤ 0.05, **P ≤ 0.01, ***P ≤ 0.001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firstLine="840" w:firstLineChars="40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Low birth weight infant (LBW) is defined as birth weight less than 2500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bookmarkStart w:id="34" w:name="_GoBack"/>
      <w:bookmarkEnd w:id="34"/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6</w:t>
      </w:r>
      <w:bookmarkStart w:id="30" w:name="OLE_LINK38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 Multivariate</w:t>
      </w:r>
      <w:bookmarkEnd w:id="30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>ogistic regression analyses of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l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ow birth weight rate in male patients with or without AZFc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 duplication after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 xml:space="preserve">undergoing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4"/>
          <w:szCs w:val="24"/>
          <w:shd w:val="clear" w:color="auto" w:fill="FFFFFF"/>
          <w:lang w:val="en-US" w:eastAsia="zh-CN"/>
        </w:rPr>
        <w:t>ICSI treatment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840" w:firstLineChars="40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tbl>
      <w:tblPr>
        <w:tblStyle w:val="7"/>
        <w:tblW w:w="115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4"/>
        <w:gridCol w:w="2786"/>
        <w:gridCol w:w="28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91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Indicators</w:t>
            </w:r>
          </w:p>
        </w:tc>
        <w:tc>
          <w:tcPr>
            <w:tcW w:w="278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gr/gr dup</w:t>
            </w:r>
          </w:p>
        </w:tc>
        <w:tc>
          <w:tcPr>
            <w:tcW w:w="285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2/b3 d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555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bookmarkStart w:id="31" w:name="OLE_LINK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Low birth weight rat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&lt; 2500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% (n)</w:t>
            </w:r>
            <w:bookmarkEnd w:id="3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91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3.38 (1.64, 6.97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**</w:t>
            </w:r>
          </w:p>
        </w:tc>
        <w:tc>
          <w:tcPr>
            <w:tcW w:w="285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3.21 (1.19, 8.64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91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7.91 (2.66, 23.55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**</w:t>
            </w:r>
          </w:p>
        </w:tc>
        <w:tc>
          <w:tcPr>
            <w:tcW w:w="285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5.59 (1.46, 21.50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555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ngleton live birth delive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: 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w birth weight rat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&lt; 2500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% (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91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32 (0.49, 10.90)</w:t>
            </w:r>
          </w:p>
        </w:tc>
        <w:tc>
          <w:tcPr>
            <w:tcW w:w="285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90 (0.33, 25.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91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9.87 (0.19, 504.88)</w:t>
            </w:r>
          </w:p>
        </w:tc>
        <w:tc>
          <w:tcPr>
            <w:tcW w:w="285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9.61 (0.90, 973.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555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win live birth delive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: 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w birth weight rat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&lt; 2500g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% (n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914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786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4.95 (1.55, 15.86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*</w:t>
            </w:r>
          </w:p>
        </w:tc>
        <w:tc>
          <w:tcPr>
            <w:tcW w:w="285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48 (0.68, 9.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5914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786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8.78 (2.20, 35.00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*</w:t>
            </w:r>
          </w:p>
        </w:tc>
        <w:tc>
          <w:tcPr>
            <w:tcW w:w="285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4.77 (1.03, 22.09)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*</w:t>
            </w:r>
          </w:p>
        </w:tc>
      </w:tr>
    </w:tbl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630" w:firstLineChars="30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bookmarkStart w:id="32" w:name="OLE_LINK22"/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Notes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Odds Ratio; CI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Confidence Interva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Non-AZF deletion group serves as the referenc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1050" w:firstLineChars="5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Asterisks (*) indicate significant differences: *P ≤ 0.05, **P ≤ 0.01, ***P ≤ 0.001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1050" w:firstLineChars="5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Results are presented a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 with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95%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C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 for both unadjusted and adjusted models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1050" w:firstLineChars="50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Analyses were performed separately for overall outcomes, singleton live births, and twin live births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1050" w:leftChars="500" w:firstLine="0" w:firstLineChars="0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The 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djusted model includes the following </w:t>
      </w:r>
      <w:bookmarkStart w:id="33" w:name="OLE_LINK37"/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covariates</w:t>
      </w:r>
      <w:bookmarkEnd w:id="33"/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emale ag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uration of infertilit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estational age at deliver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otal number of fetus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ema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ody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ma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ss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ndex (BMI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, m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al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ag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eminal concentrati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emen typ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perm extractio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method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regnancy complications (e.g., gestational diabetes, gestational hypertension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Fresh or frozen embryo transfe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umber of transfer cyc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Low birth weight infant (LBW) is defined as birth weight less than 2500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.</w:t>
      </w:r>
    </w:p>
    <w:bookmarkEnd w:id="32"/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C00000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C00000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C00000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C00000"/>
          <w:spacing w:val="0"/>
          <w:kern w:val="0"/>
          <w:sz w:val="21"/>
          <w:szCs w:val="21"/>
          <w:shd w:val="clear" w:color="auto" w:fill="FFFFFF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left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7 Multivariat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ogistic regression analys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bryolog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ic and c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umulative reproductiv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outcome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rom one complete ICSI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treatment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cyc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in male patients with or without AZFc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duplication </w:t>
      </w:r>
    </w:p>
    <w:tbl>
      <w:tblPr>
        <w:tblStyle w:val="7"/>
        <w:tblW w:w="870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1"/>
        <w:gridCol w:w="2485"/>
        <w:gridCol w:w="21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Indicators</w:t>
            </w:r>
          </w:p>
        </w:tc>
        <w:tc>
          <w:tcPr>
            <w:tcW w:w="248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gr/gr dup</w:t>
            </w:r>
          </w:p>
        </w:tc>
        <w:tc>
          <w:tcPr>
            <w:tcW w:w="211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b2/b3 du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ertilization rate per oocytes retriev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0 (0.59, 1.3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2 (0.30, 1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9 (0.58, 1.3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2 (0.36, 1.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PN fertilization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8 (0.66, 1.4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0 (0.39, 2.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9 (0.60, 1.32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5 (0.44, 2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PN cleavage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0 (0.28, 1.76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82 (0.27, 12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5 (0.26, 1.6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.57 (0.36, 18.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High-quality embryo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 (0.71, 1.4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4 (0.51, 1.7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 (0.69, 1.42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 (0.55, 1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lastocyst formation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7 (0.64, 1.19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6 (0.44, 3.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3 (0.57, 1.21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9 (0.52, 3.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implantation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 (0.4, 1.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 (0.7, 2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9 (0.50, 0.97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7 (0.59, 1.9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iochemical pregnancy rate per transf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8 (0.36, 1.3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63 (0.59, 4.5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3 (0.42, 1.2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73 (0.60, 5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linical pregnancy rate per transf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6 (0.37, 1.18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 (0.56, 2.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2 (0.37, 1.0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17 (0.53, 2.6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Ongoing pregnancy rate per transf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2 (0.41, 1.28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6 (0.48, 1.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2 (0.49, 1.35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6 (0.39, 1.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Miscarriage rate per pregna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9 (0.51, 1.93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9 (0.69, 3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2 (0.38, 1.79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9 (0.55, 3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Live birth rate per transf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6 (0.43, 1.3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1 (0.50, 2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0 (0.54, 1.49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0 (0.40, 2.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iochemical pregnancy rate per wo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2 (0.30, 3.4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9 (0.18, 3.5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0 (0.29, 6.74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58 (0.30, 8.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linical pregnancy rate per wo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2 (0.31, 2.20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71 (0.20, 2.5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2 (0.25, 2.62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06 (0.27, 4.2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Ongoing pregnancy rate per wo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7 (0.37, 2.0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59 (0.20, 1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0 (0.33, 2.47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3 (0.28, 3.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8701" w:type="dxa"/>
            <w:gridSpan w:val="3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Live birth rate per woma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nadjusted OR (95% CI)</w:t>
            </w:r>
          </w:p>
        </w:tc>
        <w:tc>
          <w:tcPr>
            <w:tcW w:w="248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89 (0.38, 2.12)</w:t>
            </w:r>
          </w:p>
        </w:tc>
        <w:tc>
          <w:tcPr>
            <w:tcW w:w="211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60 (0.21, 1.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4101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justed OR (95% CI)</w:t>
            </w:r>
          </w:p>
        </w:tc>
        <w:tc>
          <w:tcPr>
            <w:tcW w:w="248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6 (0.35, 2.65)</w:t>
            </w:r>
          </w:p>
        </w:tc>
        <w:tc>
          <w:tcPr>
            <w:tcW w:w="211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0.96 (0.29, 3.19)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17"/>
          <w:szCs w:val="17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630" w:firstLineChars="3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Notes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O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Odds Ratio; CI: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Confidence Interva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Non-AZF deletion group serves as the referenc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1050" w:firstLineChars="5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Asterisks (*) indicate significant differences: *P ≤ 0.05, **P ≤ 0.01, ***P ≤ 0.001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0" w:leftChars="0" w:firstLine="1050" w:firstLineChars="500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Results are presented a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OR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 with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95%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>CI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 xml:space="preserve"> for both unadjusted and adjusted models.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1050" w:leftChars="500" w:firstLine="0" w:firstLineChars="0"/>
        <w:textAlignment w:val="auto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1"/>
          <w:szCs w:val="21"/>
          <w:shd w:val="clear" w:color="auto" w:fill="FFFFFF"/>
        </w:rPr>
        <w:t>Adjusted model includes the following covariates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 female ag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female BMI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d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uration of infertility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emale AMH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asal antral follicle count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etaphase II oocytes, male age, male BMI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eminal concentration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semen type,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sperm extraction method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umber of transferred cycles an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 xml:space="preserve">umber of embryos transferred.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="0" w:afterAutospacing="0" w:line="240" w:lineRule="auto"/>
        <w:ind w:left="1050" w:leftChars="500" w:firstLine="0" w:firstLineChars="0"/>
        <w:textAlignment w:val="auto"/>
        <w:rPr>
          <w:rStyle w:val="9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</w:p>
    <w:sectPr>
      <w:pgSz w:w="16838" w:h="11906" w:orient="landscape"/>
      <w:pgMar w:top="1134" w:right="1440" w:bottom="56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ato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8779C"/>
    <w:rsid w:val="00C86B57"/>
    <w:rsid w:val="01C012ED"/>
    <w:rsid w:val="025F5973"/>
    <w:rsid w:val="056211B6"/>
    <w:rsid w:val="072858CC"/>
    <w:rsid w:val="07D52EE1"/>
    <w:rsid w:val="08212FEC"/>
    <w:rsid w:val="09D27A29"/>
    <w:rsid w:val="09F46CE4"/>
    <w:rsid w:val="0B4B6740"/>
    <w:rsid w:val="0D0365E6"/>
    <w:rsid w:val="0E107842"/>
    <w:rsid w:val="0E9C3B8A"/>
    <w:rsid w:val="0EF95EEE"/>
    <w:rsid w:val="0F062867"/>
    <w:rsid w:val="0F5116AE"/>
    <w:rsid w:val="0FAE2B0F"/>
    <w:rsid w:val="0FE62D79"/>
    <w:rsid w:val="124C0522"/>
    <w:rsid w:val="13274399"/>
    <w:rsid w:val="13697265"/>
    <w:rsid w:val="14545B2B"/>
    <w:rsid w:val="158B777F"/>
    <w:rsid w:val="15957C8B"/>
    <w:rsid w:val="162C37D2"/>
    <w:rsid w:val="16437993"/>
    <w:rsid w:val="166C73DD"/>
    <w:rsid w:val="16E7217A"/>
    <w:rsid w:val="16F26832"/>
    <w:rsid w:val="17776A8B"/>
    <w:rsid w:val="177C6796"/>
    <w:rsid w:val="178C4953"/>
    <w:rsid w:val="180F3786"/>
    <w:rsid w:val="192F0646"/>
    <w:rsid w:val="1AD00384"/>
    <w:rsid w:val="1B722B13"/>
    <w:rsid w:val="1D306FDA"/>
    <w:rsid w:val="1D870000"/>
    <w:rsid w:val="1E3A5ABC"/>
    <w:rsid w:val="1F79042F"/>
    <w:rsid w:val="1F902A8F"/>
    <w:rsid w:val="205A0CFB"/>
    <w:rsid w:val="211D68E2"/>
    <w:rsid w:val="220E16ED"/>
    <w:rsid w:val="22800727"/>
    <w:rsid w:val="23F2581D"/>
    <w:rsid w:val="25BF65FB"/>
    <w:rsid w:val="264908E9"/>
    <w:rsid w:val="27D43AE7"/>
    <w:rsid w:val="27F80126"/>
    <w:rsid w:val="29336FB9"/>
    <w:rsid w:val="2A22332C"/>
    <w:rsid w:val="2A5E38FB"/>
    <w:rsid w:val="2A67601F"/>
    <w:rsid w:val="2C370819"/>
    <w:rsid w:val="2D541EEA"/>
    <w:rsid w:val="2EEA3285"/>
    <w:rsid w:val="2F8E0618"/>
    <w:rsid w:val="2FE333CB"/>
    <w:rsid w:val="30FD19EB"/>
    <w:rsid w:val="31653999"/>
    <w:rsid w:val="3214047F"/>
    <w:rsid w:val="330A6248"/>
    <w:rsid w:val="33C643FD"/>
    <w:rsid w:val="349018A2"/>
    <w:rsid w:val="353A55E3"/>
    <w:rsid w:val="362B4B6B"/>
    <w:rsid w:val="37C10485"/>
    <w:rsid w:val="38356245"/>
    <w:rsid w:val="398D4278"/>
    <w:rsid w:val="3A061EF7"/>
    <w:rsid w:val="3B3C1710"/>
    <w:rsid w:val="3B737948"/>
    <w:rsid w:val="3C306A4A"/>
    <w:rsid w:val="3C926153"/>
    <w:rsid w:val="3D584561"/>
    <w:rsid w:val="3E541FD3"/>
    <w:rsid w:val="41271A71"/>
    <w:rsid w:val="42DD0E04"/>
    <w:rsid w:val="42F44C08"/>
    <w:rsid w:val="449B239D"/>
    <w:rsid w:val="455C49D9"/>
    <w:rsid w:val="456C0D48"/>
    <w:rsid w:val="45EB6BFD"/>
    <w:rsid w:val="464256C0"/>
    <w:rsid w:val="473B1B0C"/>
    <w:rsid w:val="48087F1D"/>
    <w:rsid w:val="48FC164D"/>
    <w:rsid w:val="4B1906C2"/>
    <w:rsid w:val="4C7D5704"/>
    <w:rsid w:val="4CDC09DD"/>
    <w:rsid w:val="4CF12156"/>
    <w:rsid w:val="4D2E77A6"/>
    <w:rsid w:val="4DEA5F62"/>
    <w:rsid w:val="4E6942B2"/>
    <w:rsid w:val="4E8D576B"/>
    <w:rsid w:val="4F7B00D7"/>
    <w:rsid w:val="50773505"/>
    <w:rsid w:val="51E34CF3"/>
    <w:rsid w:val="521A485D"/>
    <w:rsid w:val="52C227A2"/>
    <w:rsid w:val="53145AB6"/>
    <w:rsid w:val="53260421"/>
    <w:rsid w:val="539724E2"/>
    <w:rsid w:val="53BB08EB"/>
    <w:rsid w:val="53D20F6E"/>
    <w:rsid w:val="541F2B8E"/>
    <w:rsid w:val="547007BA"/>
    <w:rsid w:val="55E0629E"/>
    <w:rsid w:val="56CE69A1"/>
    <w:rsid w:val="590D608D"/>
    <w:rsid w:val="59D05683"/>
    <w:rsid w:val="59FD00B1"/>
    <w:rsid w:val="5B7E70A2"/>
    <w:rsid w:val="5C1874A6"/>
    <w:rsid w:val="5C3F7A87"/>
    <w:rsid w:val="5CA56F33"/>
    <w:rsid w:val="5CDD7201"/>
    <w:rsid w:val="5CE744E5"/>
    <w:rsid w:val="5F1147F2"/>
    <w:rsid w:val="5F8913CC"/>
    <w:rsid w:val="5FE813E6"/>
    <w:rsid w:val="604307FB"/>
    <w:rsid w:val="60660E9D"/>
    <w:rsid w:val="6355549A"/>
    <w:rsid w:val="64E507F5"/>
    <w:rsid w:val="658574A0"/>
    <w:rsid w:val="66D222BD"/>
    <w:rsid w:val="693029FF"/>
    <w:rsid w:val="69771617"/>
    <w:rsid w:val="6BDF7488"/>
    <w:rsid w:val="6C405D07"/>
    <w:rsid w:val="6F786CEE"/>
    <w:rsid w:val="754B5EC2"/>
    <w:rsid w:val="778F7DB3"/>
    <w:rsid w:val="77F54AD9"/>
    <w:rsid w:val="782A7532"/>
    <w:rsid w:val="78AF778B"/>
    <w:rsid w:val="79DF58FF"/>
    <w:rsid w:val="7E293507"/>
    <w:rsid w:val="7E643863"/>
    <w:rsid w:val="7E9949D0"/>
    <w:rsid w:val="7F1A3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jpeg"/><Relationship Id="rId60" Type="http://schemas.openxmlformats.org/officeDocument/2006/relationships/fontTable" Target="fontTable.xml"/><Relationship Id="rId6" Type="http://schemas.openxmlformats.org/officeDocument/2006/relationships/image" Target="media/image3.png"/><Relationship Id="rId59" Type="http://schemas.openxmlformats.org/officeDocument/2006/relationships/customXml" Target="../customXml/item1.xml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png"/><Relationship Id="rId48" Type="http://schemas.openxmlformats.org/officeDocument/2006/relationships/image" Target="media/image45.png"/><Relationship Id="rId47" Type="http://schemas.openxmlformats.org/officeDocument/2006/relationships/image" Target="media/image44.png"/><Relationship Id="rId46" Type="http://schemas.openxmlformats.org/officeDocument/2006/relationships/image" Target="media/image43.png"/><Relationship Id="rId45" Type="http://schemas.openxmlformats.org/officeDocument/2006/relationships/image" Target="media/image42.png"/><Relationship Id="rId44" Type="http://schemas.openxmlformats.org/officeDocument/2006/relationships/image" Target="media/image41.png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3T09:36:00Z</dcterms:created>
  <dc:creator>Administrator</dc:creator>
  <cp:lastModifiedBy>Administrator</cp:lastModifiedBy>
  <dcterms:modified xsi:type="dcterms:W3CDTF">2024-12-09T01:41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9B48CAA3AA54495185E72CAE8BC6D789</vt:lpwstr>
  </property>
</Properties>
</file>